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CFDBC" w14:textId="3BF10739" w:rsidR="006F7A66" w:rsidRPr="00FB060F" w:rsidRDefault="008E78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9</w:t>
      </w:r>
      <w:bookmarkStart w:id="0" w:name="_GoBack"/>
      <w:bookmarkEnd w:id="0"/>
      <w:r w:rsidR="008E46D5" w:rsidRPr="00FB060F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E524E6">
        <w:rPr>
          <w:rFonts w:ascii="Times New Roman" w:hAnsi="Times New Roman" w:cs="Times New Roman"/>
          <w:sz w:val="20"/>
          <w:szCs w:val="20"/>
        </w:rPr>
        <w:t>Curation</w:t>
      </w:r>
      <w:proofErr w:type="spellEnd"/>
      <w:r w:rsidR="00E524E6">
        <w:rPr>
          <w:rFonts w:ascii="Times New Roman" w:hAnsi="Times New Roman" w:cs="Times New Roman"/>
          <w:sz w:val="20"/>
          <w:szCs w:val="20"/>
        </w:rPr>
        <w:t xml:space="preserve"> to species phylogeny with references</w:t>
      </w:r>
      <w:r w:rsidR="00BC44D9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LightShading"/>
        <w:tblW w:w="9360" w:type="dxa"/>
        <w:tblLayout w:type="fixed"/>
        <w:tblLook w:val="04A0" w:firstRow="1" w:lastRow="0" w:firstColumn="1" w:lastColumn="0" w:noHBand="0" w:noVBand="1"/>
      </w:tblPr>
      <w:tblGrid>
        <w:gridCol w:w="5328"/>
        <w:gridCol w:w="2520"/>
        <w:gridCol w:w="1512"/>
      </w:tblGrid>
      <w:tr w:rsidR="008E46D5" w:rsidRPr="00FB060F" w14:paraId="71516C2F" w14:textId="77777777" w:rsidTr="00FB0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76BF05B0" w14:textId="77B60D65" w:rsidR="008E46D5" w:rsidRPr="00FB060F" w:rsidRDefault="008E46D5" w:rsidP="00E52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orrections to RPB2 </w:t>
            </w:r>
            <w:r w:rsidR="00E52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jority rule consensus phylogeny</w:t>
            </w:r>
          </w:p>
        </w:tc>
        <w:tc>
          <w:tcPr>
            <w:tcW w:w="2520" w:type="dxa"/>
            <w:noWrap/>
            <w:hideMark/>
          </w:tcPr>
          <w:p w14:paraId="194A1C76" w14:textId="77777777" w:rsidR="008E46D5" w:rsidRPr="00FB060F" w:rsidRDefault="00FB060F" w:rsidP="001804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Justification</w:t>
            </w:r>
          </w:p>
        </w:tc>
        <w:tc>
          <w:tcPr>
            <w:tcW w:w="1512" w:type="dxa"/>
            <w:noWrap/>
            <w:hideMark/>
          </w:tcPr>
          <w:p w14:paraId="4B32A785" w14:textId="64DC34CA" w:rsidR="008E46D5" w:rsidRPr="00FB060F" w:rsidRDefault="008E46D5" w:rsidP="003E0E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nflic</w:t>
            </w:r>
            <w:r w:rsidR="003E0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s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with RPB2 best</w:t>
            </w:r>
            <w:r w:rsidR="00E52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ree</w:t>
            </w:r>
          </w:p>
        </w:tc>
      </w:tr>
      <w:tr w:rsidR="008E46D5" w:rsidRPr="00FB060F" w14:paraId="280096EE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5BB0433B" w14:textId="40298824" w:rsidR="008E46D5" w:rsidRPr="00FB060F" w:rsidRDefault="003E0ECE" w:rsidP="00FA385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reated </w:t>
            </w:r>
            <w:proofErr w:type="spellStart"/>
            <w:r w:rsidRPr="003E0EC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US"/>
              </w:rPr>
              <w:t>Fusariu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clade</w:t>
            </w:r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520" w:type="dxa"/>
            <w:noWrap/>
            <w:hideMark/>
          </w:tcPr>
          <w:p w14:paraId="14100787" w14:textId="561DE188" w:rsidR="008E46D5" w:rsidRPr="00FB060F" w:rsidRDefault="00E36831" w:rsidP="004F5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instrText xml:space="preserve"> ADDIN PAPERS2_CITATIONS &lt;citation&gt;&lt;uuid&gt;B695CAE8-4558-403A-905E-1EABCBC8AF4F&lt;/uuid&gt;&lt;priority&gt;0&lt;/priority&gt;&lt;publications&gt;&lt;publication&gt;&lt;uuid&gt;6459861A-EE21-4EAD-824B-242D4FA883C9&lt;/uuid&gt;&lt;volume&gt;5&lt;/volume&gt;&lt;accepted_date&gt;99200907271200000000222000&lt;/accepted_date&gt;&lt;doi&gt;10.1371/journal.pgen.1000618&lt;/doi&gt;&lt;startpage&gt;e1000618&lt;/startpage&gt;&lt;publication_date&gt;99200908001200000000220000&lt;/publication_date&gt;&lt;url&gt;http://eutils.ncbi.nlm.nih.gov/entrez/eutils/elink.fcgi?dbfrom=pubmed&amp;amp;id=19714214&amp;amp;retmode=ref&amp;amp;cmd=prlinks&lt;/url&gt;&lt;type&gt;400&lt;/type&gt;&lt;title&gt;The genome of Nectria haematococca: contribution of supernumerary chromosomes to gene expansion.&lt;/title&gt;&lt;submission_date&gt;99200904201200000000222000&lt;/submission_date&gt;&lt;number&gt;8&lt;/number&gt;&lt;institution&gt;Department of Plant Sciences, University of Arizona, Tucson, Arizona, United States of America.&lt;/institution&gt;&lt;subtype&gt;400&lt;/subtype&gt;&lt;bundle&gt;&lt;publication&gt;&lt;publisher&gt;Public Library of Science&lt;/publisher&gt;&lt;title&gt;PLOS Genetics&lt;/title&gt;&lt;type&gt;-100&lt;/type&gt;&lt;subtype&gt;-100&lt;/subtype&gt;&lt;uuid&gt;F4A58D98-C9D2-4BC3-A7DE-102321231F62&lt;/uuid&gt;&lt;/publication&gt;&lt;/bundle&gt;&lt;authors&gt;&lt;author&gt;&lt;firstName&gt;Jeffrey&lt;/firstName&gt;&lt;middleNames&gt;J&lt;/middleNames&gt;&lt;lastName&gt;Coleman&lt;/lastName&gt;&lt;/author&gt;&lt;author&gt;&lt;firstName&gt;Steve&lt;/firstName&gt;&lt;middleNames&gt;D&lt;/middleNames&gt;&lt;lastName&gt;Rounsley&lt;/lastName&gt;&lt;/author&gt;&lt;author&gt;&lt;firstName&gt;Marianela&lt;/firstName&gt;&lt;lastName&gt;Rodriguez-Carres&lt;/lastName&gt;&lt;/author&gt;&lt;author&gt;&lt;firstName&gt;Alan&lt;/firstName&gt;&lt;lastName&gt;Kuo&lt;/lastName&gt;&lt;/author&gt;&lt;author&gt;&lt;firstName&gt;Catherine&lt;/firstName&gt;&lt;middleNames&gt;C&lt;/middleNames&gt;&lt;lastName&gt;Wasmann&lt;/lastName&gt;&lt;/author&gt;&lt;author&gt;&lt;firstName&gt;Jane&lt;/firstName&gt;&lt;lastName&gt;Grimwood&lt;/lastName&gt;&lt;/author&gt;&lt;author&gt;&lt;firstName&gt;Jeremy&lt;/firstName&gt;&lt;lastName&gt;Schmutz&lt;/lastName&gt;&lt;/author&gt;&lt;author&gt;&lt;firstName&gt;Masatoki&lt;/firstName&gt;&lt;lastName&gt;Taga&lt;/lastName&gt;&lt;/author&gt;&lt;author&gt;&lt;firstName&gt;Gerard&lt;/firstName&gt;&lt;middleNames&gt;J&lt;/middleNames&gt;&lt;lastName&gt;White&lt;/lastName&gt;&lt;/author&gt;&lt;author&gt;&lt;firstName&gt;Shiguo&lt;/firstName&gt;&lt;lastName&gt;Zhou&lt;/lastName&gt;&lt;/author&gt;&lt;author&gt;&lt;firstName&gt;David C.&lt;/firstName&gt;&lt;lastName&gt;Schwartz&lt;/lastName&gt;&lt;/author&gt;&lt;author&gt;&lt;firstName&gt;Michael&lt;/firstName&gt;&lt;lastName&gt;Freitag&lt;/lastName&gt;&lt;/author&gt;&lt;author&gt;&lt;firstName&gt;Li-Jun&lt;/firstName&gt;&lt;lastName&gt;Ma&lt;/lastName&gt;&lt;/author&gt;&lt;author&gt;&lt;firstName&gt;Etienne&lt;/firstName&gt;&lt;middleNames&gt;G J&lt;/middleNames&gt;&lt;lastName&gt;Danchin&lt;/lastName&gt;&lt;/author&gt;&lt;author&gt;&lt;firstName&gt;Bernard&lt;/firstName&gt;&lt;lastName&gt;Henrissat&lt;/lastName&gt;&lt;/author&gt;&lt;author&gt;&lt;firstName&gt;Pedro&lt;/firstName&gt;&lt;middleNames&gt;M&lt;/middleNames&gt;&lt;lastName&gt;Coutinho&lt;/lastName&gt;&lt;/author&gt;&lt;author&gt;&lt;firstName&gt;David&lt;/firstName&gt;&lt;middleNames&gt;R&lt;/middleNames&gt;&lt;lastName&gt;Nelson&lt;/lastName&gt;&lt;/author&gt;&lt;author&gt;&lt;firstName&gt;Dave&lt;/firstName&gt;&lt;lastName&gt;Straney&lt;/lastName&gt;&lt;/author&gt;&lt;author&gt;&lt;firstName&gt;Carolyn A.&lt;/firstName&gt;&lt;lastName&gt;Napoli&lt;/lastName&gt;&lt;/author&gt;&lt;author&gt;&lt;firstName&gt;Bridget&lt;/firstName&gt;&lt;middleNames&gt;M&lt;/middleNames&gt;&lt;lastName&gt;Barker&lt;/lastName&gt;&lt;/author&gt;&lt;author&gt;&lt;firstName&gt;Michael&lt;/firstName&gt;&lt;lastName&gt;Gribskov&lt;/lastName&gt;&lt;/author&gt;&lt;author&gt;&lt;firstName&gt;Martijn&lt;/firstName&gt;&lt;lastName&gt;Rep&lt;/lastName&gt;&lt;/author&gt;&lt;author&gt;&lt;firstName&gt;Scott&lt;/firstName&gt;&lt;lastName&gt;Kroken&lt;/lastName&gt;&lt;/author&gt;&lt;author&gt;&lt;firstName&gt;István&lt;/firstName&gt;&lt;lastName&gt;Molnár&lt;/lastName&gt;&lt;/author&gt;&lt;author&gt;&lt;firstName&gt;Christopher&lt;/firstName&gt;&lt;lastName&gt;Rensing&lt;/lastName&gt;&lt;/author&gt;&lt;author&gt;&lt;firstName&gt;John&lt;/firstName&gt;&lt;middleNames&gt;C&lt;/middleNames&gt;&lt;lastName&gt;Kennell&lt;/lastName&gt;&lt;/author&gt;&lt;author&gt;&lt;firstName&gt;Jorge&lt;/firstName&gt;&lt;lastName&gt;Zamora&lt;/lastName&gt;&lt;/author&gt;&lt;author&gt;&lt;firstName&gt;Mark&lt;/firstName&gt;&lt;middleNames&gt;L&lt;/middleNames&gt;&lt;lastName&gt;Farman&lt;/lastName&gt;&lt;/author&gt;&lt;author&gt;&lt;firstName&gt;Eric&lt;/firstName&gt;&lt;middleNames&gt;U&lt;/middleNames&gt;&lt;lastName&gt;Selker&lt;/lastName&gt;&lt;/author&gt;&lt;author&gt;&lt;firstName&gt;Asaf&lt;/firstName&gt;&lt;lastName&gt;Salamov&lt;/lastName&gt;&lt;/author&gt;&lt;author&gt;&lt;firstName&gt;Harris&lt;/firstName&gt;&lt;lastName&gt;Shapiro&lt;/lastName&gt;&lt;/author&gt;&lt;author&gt;&lt;firstName&gt;Jasmyn&lt;/firstName&gt;&lt;lastName&gt;Pangilinan&lt;/lastName&gt;&lt;/author&gt;&lt;author&gt;&lt;firstName&gt;Erika&lt;/firstName&gt;&lt;lastName&gt;Lindquist&lt;/lastName&gt;&lt;/author&gt;&lt;author&gt;&lt;firstName&gt;Casey&lt;/firstName&gt;&lt;lastName&gt;Lamers&lt;/lastName&gt;&lt;/author&gt;&lt;author&gt;&lt;firstName&gt;Igor&lt;/firstName&gt;&lt;middleNames&gt;V&lt;/middleNames&gt;&lt;lastName&gt;Grigoriev&lt;/lastName&gt;&lt;/author&gt;&lt;author&gt;&lt;firstName&gt;David&lt;/firstName&gt;&lt;middleNames&gt;M&lt;/middleNames&gt;&lt;lastName&gt;Geiser&lt;/lastName&gt;&lt;/author&gt;&lt;author&gt;&lt;firstName&gt;Sarah&lt;/firstName&gt;&lt;middleNames&gt;F&lt;/middleNames&gt;&lt;lastName&gt;Covert&lt;/lastName&gt;&lt;/author&gt;&lt;author&gt;&lt;firstName&gt;Esteban&lt;/firstName&gt;&lt;lastName&gt;Temporini&lt;/lastName&gt;&lt;/author&gt;&lt;author&gt;&lt;firstName&gt;Hans&lt;/firstName&gt;&lt;middleNames&gt;D&lt;/middleNames&gt;&lt;lastName&gt;Vanetten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Coleman et al., 2009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45FD7865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gramEnd"/>
          </w:p>
        </w:tc>
      </w:tr>
      <w:tr w:rsidR="008E46D5" w:rsidRPr="00FB060F" w14:paraId="6DAB3589" w14:textId="77777777" w:rsidTr="00FB06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39AAF2F1" w14:textId="1E03DE7E" w:rsidR="008E46D5" w:rsidRPr="00FB060F" w:rsidRDefault="003E0ECE" w:rsidP="00D907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reated </w:t>
            </w:r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Xanpa1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Clagr</w:t>
            </w:r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clade</w:t>
            </w:r>
          </w:p>
        </w:tc>
        <w:tc>
          <w:tcPr>
            <w:tcW w:w="2520" w:type="dxa"/>
            <w:noWrap/>
            <w:hideMark/>
          </w:tcPr>
          <w:p w14:paraId="6E36D027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olweb.org</w:t>
            </w:r>
            <w:proofErr w:type="gramEnd"/>
          </w:p>
        </w:tc>
        <w:tc>
          <w:tcPr>
            <w:tcW w:w="1512" w:type="dxa"/>
            <w:noWrap/>
            <w:hideMark/>
          </w:tcPr>
          <w:p w14:paraId="47DC68BF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gramEnd"/>
          </w:p>
        </w:tc>
      </w:tr>
      <w:tr w:rsidR="008E46D5" w:rsidRPr="00FB060F" w14:paraId="172C7B6C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5C31B3EA" w14:textId="25A2392E" w:rsidR="008E46D5" w:rsidRPr="00FB060F" w:rsidRDefault="003E0ECE" w:rsidP="00D907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reated </w:t>
            </w:r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Rory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Mci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clade</w:t>
            </w:r>
          </w:p>
        </w:tc>
        <w:tc>
          <w:tcPr>
            <w:tcW w:w="2520" w:type="dxa"/>
            <w:noWrap/>
            <w:hideMark/>
          </w:tcPr>
          <w:p w14:paraId="79D00E9E" w14:textId="152FADB5" w:rsidR="008E46D5" w:rsidRPr="00FB060F" w:rsidRDefault="003E0ECE" w:rsidP="004F5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5357FE1E-0866-4723-9D86-2618A5538036&lt;/uuid&gt;&lt;priority&gt;0&lt;/priority&gt;&lt;publications&gt;&lt;publication&gt;&lt;uuid&gt;9ED23C3A-4ADA-4AA1-92F7-21B06DF9FA46&lt;/uuid&gt;&lt;volume&gt;30&lt;/volume&gt;&lt;accepted_date&gt;99201301011200000000222000&lt;/accepted_date&gt;&lt;doi&gt;10.3767/003158513X666259&lt;/doi&gt;&lt;startpage&gt;57&lt;/startpage&gt;&lt;publication_date&gt;99201306001200000000220000&lt;/publication_date&gt;&lt;url&gt;http://eutils.ncbi.nlm.nih.gov/entrez/eutils/elink.fcgi?dbfrom=pubmed&amp;amp;id=24027347&amp;amp;retmode=ref&amp;amp;cmd=prlinks&lt;/url&gt;&lt;type&gt;400&lt;/type&gt;&lt;title&gt;The family structure of the Mucorales: a synoptic revision based on comprehensive multigene-genealogies.&lt;/title&gt;&lt;submission_date&gt;99201209291200000000222000&lt;/submission_date&gt;&lt;institution&gt;Institute of Microbiology, Department of Microbiology and Molecular Biology, University of Jena, Jena, Germany. ; Leibniz-Institute for Natural Product Research and Infection Biology - Hans-Knöll-Institute, Jena Microbial Resource Collection, Jena, Germany.&lt;/institution&gt;&lt;subtype&gt;400&lt;/subtype&gt;&lt;endpage&gt;76&lt;/endpage&gt;&lt;bundle&gt;&lt;publication&gt;&lt;title&gt;Persoonia&lt;/title&gt;&lt;type&gt;-100&lt;/type&gt;&lt;subtype&gt;-100&lt;/subtype&gt;&lt;uuid&gt;6B9AD68C-9E11-4150-A102-0C2CF3ED436C&lt;/uuid&gt;&lt;/publication&gt;&lt;/bundle&gt;&lt;authors&gt;&lt;author&gt;&lt;firstName&gt;K&lt;/firstName&gt;&lt;lastName&gt;Hoffmann&lt;/lastName&gt;&lt;/author&gt;&lt;author&gt;&lt;firstName&gt;J&lt;/firstName&gt;&lt;lastName&gt;Pawłowska&lt;/lastName&gt;&lt;/author&gt;&lt;author&gt;&lt;firstName&gt;G&lt;/firstName&gt;&lt;lastName&gt;Walther&lt;/lastName&gt;&lt;/author&gt;&lt;author&gt;&lt;firstName&gt;M&lt;/firstName&gt;&lt;lastName&gt;Wrzosek&lt;/lastName&gt;&lt;/author&gt;&lt;author&gt;&lt;lastName&gt;Hoog&lt;/lastName&gt;&lt;nonDroppingParticle&gt;de&lt;/nonDroppingParticle&gt;&lt;firstName&gt;G&lt;/firstName&gt;&lt;middleNames&gt;S&lt;/middleNames&gt;&lt;/author&gt;&lt;author&gt;&lt;firstName&gt;G&lt;/firstName&gt;&lt;middleNames&gt;L&lt;/middleNames&gt;&lt;lastName&gt;Benny&lt;/lastName&gt;&lt;/author&gt;&lt;author&gt;&lt;firstName&gt;P&lt;/firstName&gt;&lt;middleNames&gt;M&lt;/middleNames&gt;&lt;lastName&gt;Kirk&lt;/lastName&gt;&lt;/author&gt;&lt;author&gt;&lt;firstName&gt;K&lt;/firstName&gt;&lt;lastName&gt;Voigt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4F5A20">
              <w:rPr>
                <w:rFonts w:ascii="Times New Roman" w:hAnsi="Times New Roman" w:cs="Times New Roman"/>
                <w:sz w:val="20"/>
                <w:szCs w:val="20"/>
              </w:rPr>
              <w:t>Hoffmann et al., 2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3DCDB1D8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gramEnd"/>
          </w:p>
        </w:tc>
      </w:tr>
      <w:tr w:rsidR="008E46D5" w:rsidRPr="00FB060F" w14:paraId="43C0E07D" w14:textId="77777777" w:rsidTr="00FB06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20878A72" w14:textId="03CF8B4D" w:rsidR="008E46D5" w:rsidRPr="00FB060F" w:rsidRDefault="001818FC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Added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polytomie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(</w:t>
            </w:r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Post</w:t>
            </w:r>
            <w:proofErr w:type="gramStart"/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</w:t>
            </w:r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bibi,Abibi</w:t>
            </w:r>
            <w:proofErr w:type="spellEnd"/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)</w:t>
            </w:r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</w:t>
            </w:r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(Ccin,Gymlu</w:t>
            </w:r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1</w:t>
            </w:r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Lbic,(Galma</w:t>
            </w:r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1</w:t>
            </w:r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(Hebcy</w:t>
            </w:r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1</w:t>
            </w:r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Hypsu</w:t>
            </w:r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1</w:t>
            </w:r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))))</w:t>
            </w:r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0AD6F156" w14:textId="2BA90372" w:rsidR="008E46D5" w:rsidRPr="00FB060F" w:rsidRDefault="00FB060F" w:rsidP="004F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0B66E86E-80C7-43F1-94AC-FF32B92505F1&lt;/uuid&gt;&lt;priority&gt;0&lt;/priority&gt;&lt;publications&gt;&lt;publication&gt;&lt;volume&gt;98&lt;/volume&gt;&lt;publication_date&gt;99200600001200000000200000&lt;/publication_date&gt;&lt;startpage&gt;982&lt;/startpage&gt;&lt;title&gt;Major clades of Agaricales: a multilocus phylogenetic overview&lt;/title&gt;&lt;uuid&gt;B7520901-BDF4-4817-83AA-2D0DEDE34978&lt;/uuid&gt;&lt;subtype&gt;400&lt;/subtype&gt;&lt;endpage&gt;995&lt;/endpage&gt;&lt;type&gt;400&lt;/type&gt;&lt;url&gt;http://www.mycologia.org/content/98/6/982.short&lt;/url&gt;&lt;bundle&gt;&lt;publication&gt;&lt;title&gt;Mycologia&lt;/title&gt;&lt;type&gt;-100&lt;/type&gt;&lt;subtype&gt;-100&lt;/subtype&gt;&lt;uuid&gt;13647BDC-1FBF-4A1B-978E-924387CF88F1&lt;/uuid&gt;&lt;/publication&gt;&lt;/bundle&gt;&lt;authors&gt;&lt;author&gt;&lt;firstName&gt;P&lt;/firstName&gt;&lt;middleNames&gt;Brandon&lt;/middleNames&gt;&lt;lastName&gt;Matheny&lt;/lastName&gt;&lt;/author&gt;&lt;author&gt;&lt;firstName&gt;Judd&lt;/firstName&gt;&lt;middleNames&gt;M&lt;/middleNames&gt;&lt;lastName&gt;Curtis&lt;/lastName&gt;&lt;/author&gt;&lt;author&gt;&lt;firstName&gt;Valérie&lt;/firstName&gt;&lt;lastName&gt;Hofstetter&lt;/lastName&gt;&lt;/author&gt;&lt;author&gt;&lt;firstName&gt;M&lt;/firstName&gt;&lt;middleNames&gt;Catherine&lt;/middleNames&gt;&lt;lastName&gt;Aime&lt;/lastName&gt;&lt;/author&gt;&lt;author&gt;&lt;firstName&gt;Jean-Marc&lt;/firstName&gt;&lt;lastName&gt;Moncalvo&lt;/lastName&gt;&lt;/author&gt;&lt;author&gt;&lt;firstName&gt;Zai-Wei&lt;/firstName&gt;&lt;lastName&gt;Ge&lt;/lastName&gt;&lt;/author&gt;&lt;author&gt;&lt;firstName&gt;Zhu-Liang&lt;/firstName&gt;&lt;lastName&gt;Yang&lt;/lastName&gt;&lt;/author&gt;&lt;author&gt;&lt;firstName&gt;Jason C.&lt;/firstName&gt;&lt;lastName&gt;Slot&lt;/lastName&gt;&lt;/author&gt;&lt;author&gt;&lt;firstName&gt;Joseph&lt;/firstName&gt;&lt;middleNames&gt;F&lt;/middleNames&gt;&lt;lastName&gt;Ammirati&lt;/lastName&gt;&lt;/author&gt;&lt;author&gt;&lt;firstName&gt;Timothy&lt;/firstName&gt;&lt;middleNames&gt;J&lt;/middleNames&gt;&lt;lastName&gt;Baroni&lt;/lastName&gt;&lt;/author&gt;&lt;author&gt;&lt;firstName&gt;Neale&lt;/firstName&gt;&lt;middleNames&gt;L&lt;/middleNames&gt;&lt;lastName&gt;Bougher&lt;/lastName&gt;&lt;/author&gt;&lt;author&gt;&lt;firstName&gt;Karen&lt;/firstName&gt;&lt;middleNames&gt;W&lt;/middleNames&gt;&lt;lastName&gt;Hughes&lt;/lastName&gt;&lt;/author&gt;&lt;author&gt;&lt;firstName&gt;D&lt;/firstName&gt;&lt;middleNames&gt;Jean&lt;/middleNames&gt;&lt;lastName&gt;Lodge&lt;/lastName&gt;&lt;/author&gt;&lt;author&gt;&lt;firstName&gt;Richard&lt;/firstName&gt;&lt;middleNames&gt;W&lt;/middleNames&gt;&lt;lastName&gt;Kerrigan&lt;/lastName&gt;&lt;/author&gt;&lt;author&gt;&lt;firstName&gt;Michelle&lt;/firstName&gt;&lt;middleNames&gt;T&lt;/middleNames&gt;&lt;lastName&gt;Seidl&lt;/lastName&gt;&lt;/author&gt;&lt;author&gt;&lt;firstName&gt;Duur&lt;/firstName&gt;&lt;middleNames&gt;K&lt;/middleNames&gt;&lt;lastName&gt;Aanen&lt;/lastName&gt;&lt;/author&gt;&lt;author&gt;&lt;firstName&gt;Matthew&lt;/firstName&gt;&lt;lastName&gt;DeNitis&lt;/lastName&gt;&lt;/author&gt;&lt;author&gt;&lt;firstName&gt;Graciela&lt;/firstName&gt;&lt;middleNames&gt;M&lt;/middleNames&gt;&lt;lastName&gt;Daniele&lt;/lastName&gt;&lt;/author&gt;&lt;author&gt;&lt;firstName&gt;Dennis&lt;/firstName&gt;&lt;middleNames&gt;E&lt;/middleNames&gt;&lt;lastName&gt;Desjardin&lt;/lastName&gt;&lt;/author&gt;&lt;author&gt;&lt;firstName&gt;Bradley&lt;/firstName&gt;&lt;middleNames&gt;R&lt;/middleNames&gt;&lt;lastName&gt;Kropp&lt;/lastName&gt;&lt;/author&gt;&lt;author&gt;&lt;firstName&gt;Lorelei&lt;/firstName&gt;&lt;middleNames&gt;L&lt;/middleNames&gt;&lt;lastName&gt;Norvell&lt;/lastName&gt;&lt;/author&gt;&lt;author&gt;&lt;firstName&gt;Andrew&lt;/firstName&gt;&lt;lastName&gt;Parker&lt;/lastName&gt;&lt;/author&gt;&lt;author&gt;&lt;firstName&gt;Else&lt;/firstName&gt;&lt;middleNames&gt;C&lt;/middleNames&gt;&lt;lastName&gt;Vellinga&lt;/lastName&gt;&lt;/author&gt;&lt;author&gt;&lt;firstName&gt;Rytas&lt;/firstName&gt;&lt;lastName&gt;Vilgalys&lt;/lastName&gt;&lt;/author&gt;&lt;author&gt;&lt;firstName&gt;David S.&lt;/firstName&gt;&lt;lastName&gt;Hibbett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Matheny et al., 2006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72F53360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gramEnd"/>
          </w:p>
        </w:tc>
      </w:tr>
      <w:tr w:rsidR="008E46D5" w:rsidRPr="00FB060F" w14:paraId="6E6215FF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5970E391" w14:textId="17911EB9" w:rsidR="008E46D5" w:rsidRPr="00FB060F" w:rsidRDefault="00AC718A" w:rsidP="00AC71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reated </w:t>
            </w:r>
            <w:proofErr w:type="spellStart"/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Cneb</w:t>
            </w:r>
            <w:proofErr w:type="spellEnd"/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Cnej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clade</w:t>
            </w:r>
          </w:p>
        </w:tc>
        <w:tc>
          <w:tcPr>
            <w:tcW w:w="2520" w:type="dxa"/>
            <w:noWrap/>
            <w:hideMark/>
          </w:tcPr>
          <w:p w14:paraId="5AD70871" w14:textId="62E7BC15" w:rsidR="008E46D5" w:rsidRPr="00FB060F" w:rsidRDefault="00FB060F" w:rsidP="004F5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FFB7AA6D-B175-4E37-B928-6CD1BA0A6BC3&lt;/uuid&gt;&lt;priority&gt;0&lt;/priority&gt;&lt;publications&gt;&lt;publication&gt;&lt;uuid&gt;EF9F616C-7797-40CE-8486-A1F2AA4E37AA&lt;/uuid&gt;&lt;volume&gt;8&lt;/volume&gt;&lt;doi&gt;10.1128/EC.00373-08&lt;/doi&gt;&lt;startpage&gt;353&lt;/startpage&gt;&lt;publication_date&gt;99200903001200000000220000&lt;/publication_date&gt;&lt;url&gt;http://eutils.ncbi.nlm.nih.gov/entrez/eutils/elink.fcgi?dbfrom=pubmed&amp;amp;id=19151324&amp;amp;retmode=ref&amp;amp;cmd=prlinks&lt;/url&gt;&lt;type&gt;400&lt;/type&gt;&lt;title&gt;Phylogeny and phenotypic characterization of pathogenic Cryptococcus species and closely related saprobic taxa in the Tremellales.&lt;/title&gt;&lt;institution&gt;Department of Molecular Genetics and Microbiology, Duke University Medical Center, Durham, North Carolina 27710, USA.&lt;/institution&gt;&lt;number&gt;3&lt;/number&gt;&lt;subtype&gt;400&lt;/subtype&gt;&lt;endpage&gt;361&lt;/endpage&gt;&lt;bundle&gt;&lt;publication&gt;&lt;publisher&gt;American Society for Microbiology&lt;/publisher&gt;&lt;title&gt;Eukaryotic cell&lt;/title&gt;&lt;type&gt;-100&lt;/type&gt;&lt;subtype&gt;-100&lt;/subtype&gt;&lt;uuid&gt;EF11A28D-54AA-425C-948C-D7CCCB32B047&lt;/uuid&gt;&lt;/publication&gt;&lt;/bundle&gt;&lt;authors&gt;&lt;author&gt;&lt;firstName&gt;Keisha&lt;/firstName&gt;&lt;lastName&gt;Findley&lt;/lastName&gt;&lt;/author&gt;&lt;author&gt;&lt;firstName&gt;Marianela&lt;/firstName&gt;&lt;lastName&gt;Rodriguez-Carres&lt;/lastName&gt;&lt;/author&gt;&lt;author&gt;&lt;firstName&gt;Banu&lt;/firstName&gt;&lt;lastName&gt;Metin&lt;/lastName&gt;&lt;/author&gt;&lt;author&gt;&lt;firstName&gt;Johannes&lt;/firstName&gt;&lt;lastName&gt;Kroiss&lt;/lastName&gt;&lt;/author&gt;&lt;author&gt;&lt;firstName&gt;Alvaro&lt;/firstName&gt;&lt;lastName&gt;Fonseca&lt;/lastName&gt;&lt;/author&gt;&lt;author&gt;&lt;firstName&gt;Rytas&lt;/firstName&gt;&lt;lastName&gt;Vilgalys&lt;/lastName&gt;&lt;/author&gt;&lt;author&gt;&lt;firstName&gt;Joseph&lt;/firstName&gt;&lt;lastName&gt;Heitman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Findley et al., 2009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066BBDEE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2500CEE2" w14:textId="77777777" w:rsidTr="00FB06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0DEB7998" w14:textId="4C1FC97C" w:rsidR="008E46D5" w:rsidRPr="00FB060F" w:rsidRDefault="001818FC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Added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polytom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Trub</w:t>
            </w:r>
            <w:proofErr w:type="gramStart"/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Mgyp,Tver,Aben</w:t>
            </w:r>
            <w:proofErr w:type="spellEnd"/>
            <w:proofErr w:type="gramEnd"/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(</w:t>
            </w:r>
            <w:proofErr w:type="spellStart"/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Tton,Tequ</w:t>
            </w:r>
            <w:proofErr w:type="spellEnd"/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))</w:t>
            </w:r>
          </w:p>
        </w:tc>
        <w:tc>
          <w:tcPr>
            <w:tcW w:w="2520" w:type="dxa"/>
            <w:noWrap/>
            <w:hideMark/>
          </w:tcPr>
          <w:p w14:paraId="1DA46C1A" w14:textId="3372E0C5" w:rsidR="008E46D5" w:rsidRPr="00FB060F" w:rsidRDefault="00FB060F" w:rsidP="004F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5429D1D8-8EC4-414D-BDE7-F30E9E086D10&lt;/uuid&gt;&lt;priority&gt;0&lt;/priority&gt;&lt;publications&gt;&lt;publication&gt;&lt;uuid&gt;5CE33CDE-B4D7-48CE-B752-DA6A663506AC&lt;/uuid&gt;&lt;volume&gt;198&lt;/volume&gt;&lt;accepted_date&gt;99201212251200000000222000&lt;/accepted_date&gt;&lt;doi&gt;10.1111/nph.12161&lt;/doi&gt;&lt;startpage&gt;525&lt;/startpage&gt;&lt;publication_date&gt;99201304001200000000220000&lt;/publication_date&gt;&lt;url&gt;http://eutils.ncbi.nlm.nih.gov/entrez/eutils/elink.fcgi?dbfrom=pubmed&amp;amp;id=23448391&amp;amp;retmode=ref&amp;amp;cmd=prlinks&lt;/url&gt;&lt;type&gt;400&lt;/type&gt;&lt;title&gt;Fragmentation of an aflatoxin-like gene cluster in a forest pathogen&lt;/title&gt;&lt;submission_date&gt;99201211021200000000222000&lt;/submission_date&gt;&lt;number&gt;2&lt;/number&gt;&lt;institution&gt;Bio-Protection Research Centre, Institute of Fundamental Sciences, Massey University, Palmerston North, New Zealand. r.e.bradshaw@massey.ac.nz&lt;/institution&gt;&lt;subtype&gt;400&lt;/subtype&gt;&lt;endpage&gt;535&lt;/endpage&gt;&lt;bundle&gt;&lt;publication&gt;&lt;title&gt;New Phytologist&lt;/title&gt;&lt;type&gt;-100&lt;/type&gt;&lt;subtype&gt;-100&lt;/subtype&gt;&lt;uuid&gt;AD705F72-8C54-4505-976F-5B13F3014EC7&lt;/uuid&gt;&lt;/publication&gt;&lt;/bundle&gt;&lt;authors&gt;&lt;author&gt;&lt;firstName&gt;Rosie&lt;/firstName&gt;&lt;middleNames&gt;E&lt;/middleNames&gt;&lt;lastName&gt;Bradshaw&lt;/lastName&gt;&lt;/author&gt;&lt;author&gt;&lt;firstName&gt;Jason C.&lt;/firstName&gt;&lt;lastName&gt;Slot&lt;/lastName&gt;&lt;/author&gt;&lt;author&gt;&lt;firstName&gt;Geromy&lt;/firstName&gt;&lt;middleNames&gt;G&lt;/middleNames&gt;&lt;lastName&gt;Moore&lt;/lastName&gt;&lt;/author&gt;&lt;author&gt;&lt;firstName&gt;Pranav&lt;/firstName&gt;&lt;lastName&gt;Chettri&lt;/lastName&gt;&lt;/author&gt;&lt;author&gt;&lt;lastName&gt;Wit&lt;/lastName&gt;&lt;nonDroppingParticle&gt;de&lt;/nonDroppingParticle&gt;&lt;firstName&gt;Pierre&lt;/firstName&gt;&lt;middleNames&gt;J G M&lt;/middleNames&gt;&lt;/author&gt;&lt;author&gt;&lt;firstName&gt;Kenneth C.&lt;/firstName&gt;&lt;lastName&gt;Ehrlich&lt;/lastName&gt;&lt;/author&gt;&lt;author&gt;&lt;firstName&gt;Austen&lt;/firstName&gt;&lt;middleNames&gt;R D&lt;/middleNames&gt;&lt;lastName&gt;Ganley&lt;/lastName&gt;&lt;/author&gt;&lt;author&gt;&lt;firstName&gt;Malin&lt;/firstName&gt;&lt;middleNames&gt;A&lt;/middleNames&gt;&lt;lastName&gt;Olson&lt;/lastName&gt;&lt;/author&gt;&lt;author&gt;&lt;firstName&gt;Antonis&lt;/firstName&gt;&lt;lastName&gt;Rokas&lt;/lastName&gt;&lt;/author&gt;&lt;author&gt;&lt;firstName&gt;Ignazio&lt;/firstName&gt;&lt;lastName&gt;Carbone&lt;/lastName&gt;&lt;/author&gt;&lt;author&gt;&lt;firstName&gt;Murray&lt;/firstName&gt;&lt;middleNames&gt;P&lt;/middleNames&gt;&lt;lastName&gt;Cox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Bradshaw et al., 2013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47D3D78B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77388936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2B0D7058" w14:textId="6DA584CA" w:rsidR="008E46D5" w:rsidRPr="00FB060F" w:rsidRDefault="00B1604E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</w:t>
            </w:r>
            <w:r w:rsidR="00D907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nigcbs51388</w:t>
            </w:r>
            <w:r w:rsidR="00316ED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316ED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spbr1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316ED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nig</w:t>
            </w:r>
            <w:proofErr w:type="spellEnd"/>
            <w:r w:rsidR="00316ED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316ED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car</w:t>
            </w:r>
            <w:proofErr w:type="spellEnd"/>
            <w:r w:rsidR="00316ED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316ED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spfo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nodes</w:t>
            </w:r>
          </w:p>
        </w:tc>
        <w:tc>
          <w:tcPr>
            <w:tcW w:w="2520" w:type="dxa"/>
            <w:noWrap/>
            <w:hideMark/>
          </w:tcPr>
          <w:p w14:paraId="3D9BBB4F" w14:textId="2BDD292B" w:rsidR="008E46D5" w:rsidRPr="00FB060F" w:rsidRDefault="00FB060F" w:rsidP="004F5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C339F9F2-5F5F-4DBC-B02B-F23B9051D82F&lt;/uuid&gt;&lt;priority&gt;0&lt;/priority&gt;&lt;publications&gt;&lt;publication&gt;&lt;uuid&gt;4B3F3D90-8276-418A-A72E-9664B986637E&lt;/uuid&gt;&lt;volume&gt;21&lt;/volume&gt;&lt;accepted_date&gt;99201209241200000000222000&lt;/accepted_date&gt;&lt;doi&gt;10.1016/j.tim.2012.09.005&lt;/doi&gt;&lt;startpage&gt;14&lt;/startpage&gt;&lt;revision_date&gt;99201209201200000000222000&lt;/revision_date&gt;&lt;publication_date&gt;99201301001200000000220000&lt;/publication_date&gt;&lt;url&gt;http://eutils.ncbi.nlm.nih.gov/entrez/eutils/elink.fcgi?dbfrom=pubmed&amp;amp;id=23084572&amp;amp;retmode=ref&amp;amp;cmd=prlinks&lt;/url&gt;&lt;type&gt;400&lt;/type&gt;&lt;title&gt;The function and evolution of the Aspergillus genome&lt;/title&gt;&lt;submission_date&gt;99201207291200000000222000&lt;/submission_date&gt;&lt;number&gt;1&lt;/number&gt;&lt;institution&gt;Department of Biological Sciences, Vanderbilt University, Nashville, TN 37235, USA.&lt;/institution&gt;&lt;subtype&gt;400&lt;/subtype&gt;&lt;endpage&gt;22&lt;/endpage&gt;&lt;bundle&gt;&lt;publication&gt;&lt;publisher&gt;Elsevier&lt;/publisher&gt;&lt;title&gt;TRENDS in Microbiology&lt;/title&gt;&lt;type&gt;-100&lt;/type&gt;&lt;subtype&gt;-100&lt;/subtype&gt;&lt;uuid&gt;7AF40774-3B6C-4461-837E-9781EC661AE0&lt;/uuid&gt;&lt;/publication&gt;&lt;/bundle&gt;&lt;authors&gt;&lt;author&gt;&lt;firstName&gt;John&lt;/firstName&gt;&lt;middleNames&gt;G&lt;/middleNames&gt;&lt;lastName&gt;Gibbons&lt;/lastName&gt;&lt;/author&gt;&lt;author&gt;&lt;firstName&gt;Antonis&lt;/firstName&gt;&lt;lastName&gt;Rokas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Gibbons &amp; Rokas, 2013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1A6D894A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512A608C" w14:textId="77777777" w:rsidTr="00FB06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4EF4D8B3" w14:textId="77777777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Spoth2,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Cglo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node</w:t>
            </w:r>
          </w:p>
        </w:tc>
        <w:tc>
          <w:tcPr>
            <w:tcW w:w="2520" w:type="dxa"/>
            <w:noWrap/>
            <w:hideMark/>
          </w:tcPr>
          <w:p w14:paraId="222A1D13" w14:textId="65EF8C01" w:rsidR="008E46D5" w:rsidRPr="00FB060F" w:rsidRDefault="00FB060F" w:rsidP="004F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2F4226F1-8D94-4E6D-B475-1861D7EC0D00&lt;/uuid&gt;&lt;priority&gt;0&lt;/priority&gt;&lt;publications&gt;&lt;publication&gt;&lt;uuid&gt;5CE33CDE-B4D7-48CE-B752-DA6A663506AC&lt;/uuid&gt;&lt;volume&gt;198&lt;/volume&gt;&lt;accepted_date&gt;99201212251200000000222000&lt;/accepted_date&gt;&lt;doi&gt;10.1111/nph.12161&lt;/doi&gt;&lt;startpage&gt;525&lt;/startpage&gt;&lt;publication_date&gt;99201304001200000000220000&lt;/publication_date&gt;&lt;url&gt;http://eutils.ncbi.nlm.nih.gov/entrez/eutils/elink.fcgi?dbfrom=pubmed&amp;amp;id=23448391&amp;amp;retmode=ref&amp;amp;cmd=prlinks&lt;/url&gt;&lt;type&gt;400&lt;/type&gt;&lt;title&gt;Fragmentation of an aflatoxin-like gene cluster in a forest pathogen&lt;/title&gt;&lt;submission_date&gt;99201211021200000000222000&lt;/submission_date&gt;&lt;number&gt;2&lt;/number&gt;&lt;institution&gt;Bio-Protection Research Centre, Institute of Fundamental Sciences, Massey University, Palmerston North, New Zealand. r.e.bradshaw@massey.ac.nz&lt;/institution&gt;&lt;subtype&gt;400&lt;/subtype&gt;&lt;endpage&gt;535&lt;/endpage&gt;&lt;bundle&gt;&lt;publication&gt;&lt;title&gt;New Phytologist&lt;/title&gt;&lt;type&gt;-100&lt;/type&gt;&lt;subtype&gt;-100&lt;/subtype&gt;&lt;uuid&gt;AD705F72-8C54-4505-976F-5B13F3014EC7&lt;/uuid&gt;&lt;/publication&gt;&lt;/bundle&gt;&lt;authors&gt;&lt;author&gt;&lt;firstName&gt;Rosie&lt;/firstName&gt;&lt;middleNames&gt;E&lt;/middleNames&gt;&lt;lastName&gt;Bradshaw&lt;/lastName&gt;&lt;/author&gt;&lt;author&gt;&lt;firstName&gt;Jason C.&lt;/firstName&gt;&lt;lastName&gt;Slot&lt;/lastName&gt;&lt;/author&gt;&lt;author&gt;&lt;firstName&gt;Geromy&lt;/firstName&gt;&lt;middleNames&gt;G&lt;/middleNames&gt;&lt;lastName&gt;Moore&lt;/lastName&gt;&lt;/author&gt;&lt;author&gt;&lt;firstName&gt;Pranav&lt;/firstName&gt;&lt;lastName&gt;Chettri&lt;/lastName&gt;&lt;/author&gt;&lt;author&gt;&lt;lastName&gt;Wit&lt;/lastName&gt;&lt;nonDroppingParticle&gt;de&lt;/nonDroppingParticle&gt;&lt;firstName&gt;Pierre&lt;/firstName&gt;&lt;middleNames&gt;J G M&lt;/middleNames&gt;&lt;/author&gt;&lt;author&gt;&lt;firstName&gt;Kenneth C.&lt;/firstName&gt;&lt;lastName&gt;Ehrlich&lt;/lastName&gt;&lt;/author&gt;&lt;author&gt;&lt;firstName&gt;Austen&lt;/firstName&gt;&lt;middleNames&gt;R D&lt;/middleNames&gt;&lt;lastName&gt;Ganley&lt;/lastName&gt;&lt;/author&gt;&lt;author&gt;&lt;firstName&gt;Malin&lt;/firstName&gt;&lt;middleNames&gt;A&lt;/middleNames&gt;&lt;lastName&gt;Olson&lt;/lastName&gt;&lt;/author&gt;&lt;author&gt;&lt;firstName&gt;Antonis&lt;/firstName&gt;&lt;lastName&gt;Rokas&lt;/lastName&gt;&lt;/author&gt;&lt;author&gt;&lt;firstName&gt;Ignazio&lt;/firstName&gt;&lt;lastName&gt;Carbone&lt;/lastName&gt;&lt;/author&gt;&lt;author&gt;&lt;firstName&gt;Murray&lt;/firstName&gt;&lt;middleNames&gt;P&lt;/middleNames&gt;&lt;lastName&gt;Cox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Bradshaw et al., 2013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44AA37C5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4ECCF1DC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61C6CED9" w14:textId="77777777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Ntet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Ncra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node</w:t>
            </w:r>
          </w:p>
        </w:tc>
        <w:tc>
          <w:tcPr>
            <w:tcW w:w="2520" w:type="dxa"/>
            <w:noWrap/>
            <w:hideMark/>
          </w:tcPr>
          <w:p w14:paraId="22FA3B91" w14:textId="4E970914" w:rsidR="008E46D5" w:rsidRPr="00FB060F" w:rsidRDefault="00FB060F" w:rsidP="004F5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72885CDB-E19C-44BE-9207-52265953FCDF&lt;/uuid&gt;&lt;priority&gt;0&lt;/priority&gt;&lt;publications&gt;&lt;publication&gt;&lt;uuid&gt;5CE33CDE-B4D7-48CE-B752-DA6A663506AC&lt;/uuid&gt;&lt;volume&gt;198&lt;/volume&gt;&lt;accepted_date&gt;99201212251200000000222000&lt;/accepted_date&gt;&lt;doi&gt;10.1111/nph.12161&lt;/doi&gt;&lt;startpage&gt;525&lt;/startpage&gt;&lt;publication_date&gt;99201304001200000000220000&lt;/publication_date&gt;&lt;url&gt;http://eutils.ncbi.nlm.nih.gov/entrez/eutils/elink.fcgi?dbfrom=pubmed&amp;amp;id=23448391&amp;amp;retmode=ref&amp;amp;cmd=prlinks&lt;/url&gt;&lt;type&gt;400&lt;/type&gt;&lt;title&gt;Fragmentation of an aflatoxin-like gene cluster in a forest pathogen&lt;/title&gt;&lt;submission_date&gt;99201211021200000000222000&lt;/submission_date&gt;&lt;number&gt;2&lt;/number&gt;&lt;institution&gt;Bio-Protection Research Centre, Institute of Fundamental Sciences, Massey University, Palmerston North, New Zealand. r.e.bradshaw@massey.ac.nz&lt;/institution&gt;&lt;subtype&gt;400&lt;/subtype&gt;&lt;endpage&gt;535&lt;/endpage&gt;&lt;bundle&gt;&lt;publication&gt;&lt;title&gt;New Phytologist&lt;/title&gt;&lt;type&gt;-100&lt;/type&gt;&lt;subtype&gt;-100&lt;/subtype&gt;&lt;uuid&gt;AD705F72-8C54-4505-976F-5B13F3014EC7&lt;/uuid&gt;&lt;/publication&gt;&lt;/bundle&gt;&lt;authors&gt;&lt;author&gt;&lt;firstName&gt;Rosie&lt;/firstName&gt;&lt;middleNames&gt;E&lt;/middleNames&gt;&lt;lastName&gt;Bradshaw&lt;/lastName&gt;&lt;/author&gt;&lt;author&gt;&lt;firstName&gt;Jason C.&lt;/firstName&gt;&lt;lastName&gt;Slot&lt;/lastName&gt;&lt;/author&gt;&lt;author&gt;&lt;firstName&gt;Geromy&lt;/firstName&gt;&lt;middleNames&gt;G&lt;/middleNames&gt;&lt;lastName&gt;Moore&lt;/lastName&gt;&lt;/author&gt;&lt;author&gt;&lt;firstName&gt;Pranav&lt;/firstName&gt;&lt;lastName&gt;Chettri&lt;/lastName&gt;&lt;/author&gt;&lt;author&gt;&lt;lastName&gt;Wit&lt;/lastName&gt;&lt;nonDroppingParticle&gt;de&lt;/nonDroppingParticle&gt;&lt;firstName&gt;Pierre&lt;/firstName&gt;&lt;middleNames&gt;J G M&lt;/middleNames&gt;&lt;/author&gt;&lt;author&gt;&lt;firstName&gt;Kenneth C.&lt;/firstName&gt;&lt;lastName&gt;Ehrlich&lt;/lastName&gt;&lt;/author&gt;&lt;author&gt;&lt;firstName&gt;Austen&lt;/firstName&gt;&lt;middleNames&gt;R D&lt;/middleNames&gt;&lt;lastName&gt;Ganley&lt;/lastName&gt;&lt;/author&gt;&lt;author&gt;&lt;firstName&gt;Malin&lt;/firstName&gt;&lt;middleNames&gt;A&lt;/middleNames&gt;&lt;lastName&gt;Olson&lt;/lastName&gt;&lt;/author&gt;&lt;author&gt;&lt;firstName&gt;Antonis&lt;/firstName&gt;&lt;lastName&gt;Rokas&lt;/lastName&gt;&lt;/author&gt;&lt;author&gt;&lt;firstName&gt;Ignazio&lt;/firstName&gt;&lt;lastName&gt;Carbone&lt;/lastName&gt;&lt;/author&gt;&lt;author&gt;&lt;firstName&gt;Murray&lt;/firstName&gt;&lt;middleNames&gt;P&lt;/middleNames&gt;&lt;lastName&gt;Cox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Bradshaw et al., 2013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74CBF041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0D2B4B75" w14:textId="77777777" w:rsidTr="00FB06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276775B1" w14:textId="5D86C47A" w:rsidR="008E46D5" w:rsidRPr="00FB060F" w:rsidRDefault="00AD1C44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branching at base of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P</w:t>
            </w:r>
            <w:r w:rsidR="008E46D5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ezizomycotina</w:t>
            </w:r>
            <w:proofErr w:type="spellEnd"/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520" w:type="dxa"/>
            <w:noWrap/>
            <w:hideMark/>
          </w:tcPr>
          <w:p w14:paraId="471AC8F0" w14:textId="77777777" w:rsidR="008E46D5" w:rsidRPr="00FB060F" w:rsidRDefault="00FB060F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w</w:t>
            </w:r>
            <w:proofErr w:type="gramEnd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upport</w:t>
            </w:r>
          </w:p>
        </w:tc>
        <w:tc>
          <w:tcPr>
            <w:tcW w:w="1512" w:type="dxa"/>
            <w:noWrap/>
            <w:hideMark/>
          </w:tcPr>
          <w:p w14:paraId="699B7D85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50E5D2DF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50FA8FCF" w14:textId="77777777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branching at base of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Basidiomycota</w:t>
            </w:r>
            <w:proofErr w:type="spellEnd"/>
          </w:p>
        </w:tc>
        <w:tc>
          <w:tcPr>
            <w:tcW w:w="2520" w:type="dxa"/>
            <w:noWrap/>
            <w:hideMark/>
          </w:tcPr>
          <w:p w14:paraId="376BDCE7" w14:textId="77777777" w:rsidR="008E46D5" w:rsidRPr="00FB060F" w:rsidRDefault="00FB060F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w</w:t>
            </w:r>
            <w:proofErr w:type="gramEnd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upport</w:t>
            </w:r>
          </w:p>
        </w:tc>
        <w:tc>
          <w:tcPr>
            <w:tcW w:w="1512" w:type="dxa"/>
            <w:noWrap/>
            <w:hideMark/>
          </w:tcPr>
          <w:p w14:paraId="4006688D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7DF5819D" w14:textId="77777777" w:rsidTr="00FB06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1BD79333" w14:textId="77777777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Spar,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Scer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Smik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Sbay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Skud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nodes</w:t>
            </w:r>
          </w:p>
        </w:tc>
        <w:tc>
          <w:tcPr>
            <w:tcW w:w="2520" w:type="dxa"/>
            <w:noWrap/>
            <w:hideMark/>
          </w:tcPr>
          <w:p w14:paraId="3836CB5E" w14:textId="2840C17A" w:rsidR="008E46D5" w:rsidRPr="00FB060F" w:rsidRDefault="00FB060F" w:rsidP="004F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D4D9D4A0-94E0-40A4-B333-45C40334E5F6&lt;/uuid&gt;&lt;priority&gt;0&lt;/priority&gt;&lt;publications&gt;&lt;publication&gt;&lt;uuid&gt;44E572BC-E9DD-49DE-9D95-E979EB432868&lt;/uuid&gt;&lt;volume&gt;497&lt;/volume&gt;&lt;accepted_date&gt;99201303281200000000222000&lt;/accepted_date&gt;&lt;doi&gt;10.1038/nature12130&lt;/doi&gt;&lt;startpage&gt;327&lt;/startpage&gt;&lt;publication_date&gt;99201300001200000000200000&lt;/publication_date&gt;&lt;url&gt;http://www.nature.com/nature/journal/vaop/ncurrent/full/nature12130.html&lt;/url&gt;&lt;type&gt;400&lt;/type&gt;&lt;title&gt;Inferring ancient divergences requires genes with strong phylogenetic signals&lt;/title&gt;&lt;submission_date&gt;99201212061200000000222000&lt;/submission_date&gt;&lt;number&gt;7449&lt;/number&gt;&lt;institution&gt;Department of Biological Sciences, Vanderbilt University, Nashville, Tennessee 37235, USA.&lt;/institution&gt;&lt;subtype&gt;400&lt;/subtype&gt;&lt;endpage&gt;+&lt;/endpage&gt;&lt;bundle&gt;&lt;publication&gt;&lt;publisher&gt;Nature Publishing Group&lt;/publisher&gt;&lt;title&gt;Nature&lt;/title&gt;&lt;type&gt;-100&lt;/type&gt;&lt;subtype&gt;-100&lt;/subtype&gt;&lt;uuid&gt;E9281612-5EE9-405D-AE8A-57F2EE9B32F5&lt;/uuid&gt;&lt;/publication&gt;&lt;/bundle&gt;&lt;authors&gt;&lt;author&gt;&lt;firstName&gt;Leonidas&lt;/firstName&gt;&lt;lastName&gt;Salichos&lt;/lastName&gt;&lt;/author&gt;&lt;author&gt;&lt;firstName&gt;Antonis&lt;/firstName&gt;&lt;lastName&gt;Rokas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Salichos &amp; Rokas, 2013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2924A5B3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6E87C2B7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4E7A7013" w14:textId="613FCCA2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</w:t>
            </w:r>
            <w:r w:rsidRPr="00B1604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US"/>
              </w:rPr>
              <w:t xml:space="preserve">Candida </w:t>
            </w:r>
            <w:proofErr w:type="spellStart"/>
            <w:r w:rsidRPr="00B1604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US"/>
              </w:rPr>
              <w:t>sonorensis</w:t>
            </w:r>
            <w:proofErr w:type="spellEnd"/>
            <w:r w:rsidR="00B1604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node</w:t>
            </w:r>
          </w:p>
        </w:tc>
        <w:tc>
          <w:tcPr>
            <w:tcW w:w="2520" w:type="dxa"/>
            <w:noWrap/>
            <w:hideMark/>
          </w:tcPr>
          <w:p w14:paraId="4A2A7579" w14:textId="77777777" w:rsidR="008E46D5" w:rsidRPr="00FB060F" w:rsidRDefault="00FB060F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w</w:t>
            </w:r>
            <w:proofErr w:type="gramEnd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upport</w:t>
            </w:r>
          </w:p>
        </w:tc>
        <w:tc>
          <w:tcPr>
            <w:tcW w:w="1512" w:type="dxa"/>
            <w:noWrap/>
            <w:hideMark/>
          </w:tcPr>
          <w:p w14:paraId="59E9845D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1DB78733" w14:textId="77777777" w:rsidTr="00FB06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6945EC00" w14:textId="679A5A23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Mcir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Pbla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node</w:t>
            </w:r>
          </w:p>
        </w:tc>
        <w:tc>
          <w:tcPr>
            <w:tcW w:w="2520" w:type="dxa"/>
            <w:noWrap/>
            <w:hideMark/>
          </w:tcPr>
          <w:p w14:paraId="3A7BB037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w</w:t>
            </w:r>
            <w:proofErr w:type="gramEnd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upport</w:t>
            </w:r>
          </w:p>
        </w:tc>
        <w:tc>
          <w:tcPr>
            <w:tcW w:w="1512" w:type="dxa"/>
            <w:noWrap/>
            <w:hideMark/>
          </w:tcPr>
          <w:p w14:paraId="3623FD41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34DE909D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24CA682D" w14:textId="5655156D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Settu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E0ECE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en-US"/>
              </w:rPr>
              <w:t>Cochliobolus</w:t>
            </w:r>
            <w:proofErr w:type="spellEnd"/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3E0ECE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node</w:t>
            </w:r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2520" w:type="dxa"/>
            <w:noWrap/>
            <w:hideMark/>
          </w:tcPr>
          <w:p w14:paraId="040B461E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w</w:t>
            </w:r>
            <w:proofErr w:type="gramEnd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upport</w:t>
            </w:r>
          </w:p>
        </w:tc>
        <w:tc>
          <w:tcPr>
            <w:tcW w:w="1512" w:type="dxa"/>
            <w:noWrap/>
            <w:hideMark/>
          </w:tcPr>
          <w:p w14:paraId="3F8D901D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37D1372F" w14:textId="77777777" w:rsidTr="00FB06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595E95F9" w14:textId="0FB236D6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Tdel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Zrou</w:t>
            </w:r>
            <w:proofErr w:type="spellEnd"/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3E0ECE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node</w:t>
            </w:r>
          </w:p>
        </w:tc>
        <w:tc>
          <w:tcPr>
            <w:tcW w:w="2520" w:type="dxa"/>
            <w:noWrap/>
            <w:hideMark/>
          </w:tcPr>
          <w:p w14:paraId="1CAC617A" w14:textId="06F7F495" w:rsidR="008E46D5" w:rsidRPr="00FB060F" w:rsidRDefault="00FB060F" w:rsidP="004F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C2799E9F-A99B-4F0C-BDAE-C152A3C0EE2D&lt;/uuid&gt;&lt;priority&gt;0&lt;/priority&gt;&lt;publications&gt;&lt;publication&gt;&lt;uuid&gt;CC92190D-4DDB-45FB-981C-B49BB092CE1D&lt;/uuid&gt;&lt;volume&gt;99&lt;/volume&gt;&lt;accepted_date&gt;99201009021200000000222000&lt;/accepted_date&gt;&lt;doi&gt;10.1007/s10482-010-9505-6&lt;/doi&gt;&lt;startpage&gt;13&lt;/startpage&gt;&lt;publication_date&gt;99201101001200000000220000&lt;/publication_date&gt;&lt;url&gt;http://eutils.ncbi.nlm.nih.gov/entrez/eutils/elink.fcgi?dbfrom=pubmed&amp;amp;id=20838888&amp;amp;retmode=ref&amp;amp;cmd=prlinks&lt;/url&gt;&lt;type&gt;400&lt;/type&gt;&lt;title&gt;Phylogeny of the ascomycetous yeasts and the renaming of Pichia anomala to Wickerhamomyces anomalus&lt;/title&gt;&lt;submission_date&gt;99201005211200000000222000&lt;/submission_date&gt;&lt;number&gt;1&lt;/number&gt;&lt;institution&gt;Foodborne Bacterial Pathogens and Mycology Research Unit, National Center for Agricultural Utilization Research, Agricultural Research Service, U.S. Department of Agriculture, 1815 North University Street, Peoria, IL 61604, USA. cletus.kurtzman@ars.usda.gov&lt;/institution&gt;&lt;subtype&gt;400&lt;/subtype&gt;&lt;endpage&gt;23&lt;/endpage&gt;&lt;bundle&gt;&lt;publication&gt;&lt;title&gt;Antonie Van Leeuwenhoek International Journal Of General And Molecular Microbiology&lt;/title&gt;&lt;type&gt;-100&lt;/type&gt;&lt;subtype&gt;-100&lt;/subtype&gt;&lt;uuid&gt;C1C1165B-7692-4C2A-A050-B3A524BDD441&lt;/uuid&gt;&lt;/publication&gt;&lt;/bundle&gt;&lt;authors&gt;&lt;author&gt;&lt;firstName&gt;Cletus&lt;/firstName&gt;&lt;middleNames&gt;P&lt;/middleNames&gt;&lt;lastName&gt;Kurtzman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Kurtzman, 2011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1C244E01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74513041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703ED01A" w14:textId="4D0B1C68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Psti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Spapa</w:t>
            </w:r>
            <w:proofErr w:type="spellEnd"/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3E0ECE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node</w:t>
            </w:r>
          </w:p>
        </w:tc>
        <w:tc>
          <w:tcPr>
            <w:tcW w:w="2520" w:type="dxa"/>
            <w:noWrap/>
            <w:hideMark/>
          </w:tcPr>
          <w:p w14:paraId="34C260F8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w</w:t>
            </w:r>
            <w:proofErr w:type="gramEnd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upport</w:t>
            </w:r>
          </w:p>
        </w:tc>
        <w:tc>
          <w:tcPr>
            <w:tcW w:w="1512" w:type="dxa"/>
            <w:noWrap/>
            <w:hideMark/>
          </w:tcPr>
          <w:p w14:paraId="200ED6BF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3DF2E7A0" w14:textId="77777777" w:rsidTr="00FB06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69B529C4" w14:textId="4107A391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Conco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Coere</w:t>
            </w:r>
            <w:proofErr w:type="spellEnd"/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3E0ECE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node</w:t>
            </w:r>
          </w:p>
        </w:tc>
        <w:tc>
          <w:tcPr>
            <w:tcW w:w="2520" w:type="dxa"/>
            <w:noWrap/>
            <w:hideMark/>
          </w:tcPr>
          <w:p w14:paraId="661043A7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w</w:t>
            </w:r>
            <w:proofErr w:type="gramEnd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upport</w:t>
            </w:r>
          </w:p>
        </w:tc>
        <w:tc>
          <w:tcPr>
            <w:tcW w:w="1512" w:type="dxa"/>
            <w:noWrap/>
            <w:hideMark/>
          </w:tcPr>
          <w:p w14:paraId="19005CC0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7636B4DB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2AACAF9B" w14:textId="6571D5FB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Mlar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Croqu</w:t>
            </w:r>
            <w:proofErr w:type="spellEnd"/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3E0ECE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node</w:t>
            </w:r>
          </w:p>
        </w:tc>
        <w:tc>
          <w:tcPr>
            <w:tcW w:w="2520" w:type="dxa"/>
            <w:noWrap/>
            <w:hideMark/>
          </w:tcPr>
          <w:p w14:paraId="3DD995EA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w</w:t>
            </w:r>
            <w:proofErr w:type="gramEnd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upport</w:t>
            </w:r>
          </w:p>
        </w:tc>
        <w:tc>
          <w:tcPr>
            <w:tcW w:w="1512" w:type="dxa"/>
            <w:noWrap/>
            <w:hideMark/>
          </w:tcPr>
          <w:p w14:paraId="5F590C38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74896B36" w14:textId="77777777" w:rsidTr="00FB06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2BC520B5" w14:textId="1CF798B4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Collapsed Jaar1,</w:t>
            </w:r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Glotr1</w:t>
            </w:r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3E0ECE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node</w:t>
            </w:r>
          </w:p>
        </w:tc>
        <w:tc>
          <w:tcPr>
            <w:tcW w:w="2520" w:type="dxa"/>
            <w:noWrap/>
            <w:hideMark/>
          </w:tcPr>
          <w:p w14:paraId="44849001" w14:textId="77398CB0" w:rsidR="008E46D5" w:rsidRPr="00FB060F" w:rsidRDefault="00FB060F" w:rsidP="004F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52558D28-CD6C-4C9C-AA02-3C99AD028723&lt;/uuid&gt;&lt;priority&gt;0&lt;/priority&gt;&lt;publications&gt;&lt;publication&gt;&lt;volume&gt;3&lt;/volume&gt;&lt;publication_date&gt;99200506001200000000220000&lt;/publication_date&gt;&lt;number&gt;2&lt;/number&gt;&lt;doi&gt;10.1017/S1477200005001623&lt;/doi&gt;&lt;startpage&gt;113&lt;/startpage&gt;&lt;title&gt;The phylogenetic distribution of resupinate forms across the major clades of mushroom</w:instrText>
            </w:r>
            <w:r w:rsidR="004F5A20">
              <w:rPr>
                <w:rFonts w:ascii="Adobe Caslon Pro Bold Italic" w:eastAsia="Times New Roman" w:hAnsi="Adobe Caslon Pro Bold Italic" w:cs="Adobe Caslon Pro Bold Italic"/>
                <w:color w:val="000000"/>
                <w:sz w:val="20"/>
                <w:szCs w:val="20"/>
                <w:lang w:eastAsia="en-US"/>
              </w:rPr>
              <w:instrText>‐</w:instrText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>forming fungi (Homobasidiomycetes)&lt;/title&gt;&lt;uuid&gt;39D6169C-2B51-4C0C-8C9E-E794F2302E20&lt;/uuid&gt;&lt;subtype&gt;400&lt;/subtype&gt;&lt;endpage&gt;157&lt;/endpage&gt;&lt;type&gt;400&lt;/type&gt;&lt;url&gt;http://www.tandfonline.com/doi/abs/10.1017/S1477200005001623&lt;/url&gt;&lt;bundle&gt;&lt;publication&gt;&lt;title&gt;Systematics and Biodiversity&lt;/title&gt;&lt;type&gt;-100&lt;/type&gt;&lt;subtype&gt;-100&lt;/subtype&gt;&lt;uuid&gt;E86ACB67-F95E-4E23-8D09-D5B27E5DD32E&lt;/uuid&gt;&lt;/publication&gt;&lt;/bundle&gt;&lt;authors&gt;&lt;author&gt;&lt;firstName&gt;Manfred&lt;/firstName&gt;&lt;lastName&gt;Binder&lt;/lastName&gt;&lt;/author&gt;&lt;author&gt;&lt;firstName&gt;David S.&lt;/firstName&gt;&lt;lastName&gt;Hibbett&lt;/lastName&gt;&lt;/author&gt;&lt;author&gt;&lt;firstName&gt;Karl&lt;/firstName&gt;&lt;middleNames&gt;Henrik&lt;/middleNames&gt;&lt;lastName&gt;Larsson&lt;/lastName&gt;&lt;/author&gt;&lt;author&gt;&lt;firstName&gt;Ellen&lt;/firstName&gt;&lt;lastName&gt;Larsson&lt;/lastName&gt;&lt;/author&gt;&lt;author&gt;&lt;firstName&gt;Ewald&lt;/firstName&gt;&lt;lastName&gt;Langer&lt;/lastName&gt;&lt;/author&gt;&lt;author&gt;&lt;firstName&gt;Gitta&lt;/firstName&gt;&lt;lastName&gt;Langer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Binder et al., 2005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2C953E72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7B297451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56E2E19D" w14:textId="3EC6EAFF" w:rsidR="008E46D5" w:rsidRPr="00FB060F" w:rsidRDefault="00AD1C44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branching near base of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garicomycetes</w:t>
            </w:r>
            <w:proofErr w:type="spellEnd"/>
          </w:p>
        </w:tc>
        <w:tc>
          <w:tcPr>
            <w:tcW w:w="2520" w:type="dxa"/>
            <w:noWrap/>
            <w:hideMark/>
          </w:tcPr>
          <w:p w14:paraId="58F62C8F" w14:textId="1A11EF00" w:rsidR="008E46D5" w:rsidRPr="00FB060F" w:rsidRDefault="00FB060F" w:rsidP="004F5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21712CDC-9A28-4EDF-A35C-E30CC70C56FB&lt;/uuid&gt;&lt;priority&gt;0&lt;/priority&gt;&lt;publications&gt;&lt;publication&gt;&lt;volume&gt;3&lt;/volume&gt;&lt;publication_date&gt;99200506001200000000220000&lt;/publication_date&gt;&lt;number&gt;2&lt;/number&gt;&lt;doi&gt;10.1017/S1477200005001623&lt;/doi&gt;&lt;startpage&gt;113&lt;/startpage&gt;&lt;title&gt;The phylogenetic distribution of resupinate forms across the major clades of mushroom</w:instrText>
            </w:r>
            <w:r w:rsidR="004F5A20">
              <w:rPr>
                <w:rFonts w:ascii="Adobe Caslon Pro Bold Italic" w:eastAsia="Times New Roman" w:hAnsi="Adobe Caslon Pro Bold Italic" w:cs="Adobe Caslon Pro Bold Italic"/>
                <w:color w:val="000000"/>
                <w:sz w:val="20"/>
                <w:szCs w:val="20"/>
                <w:lang w:eastAsia="en-US"/>
              </w:rPr>
              <w:instrText>‐</w:instrText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>forming fungi (Homobasidiomycetes)&lt;/title&gt;&lt;uuid&gt;39D6169C-2B51-4C0C-8C9E-E794F2302E20&lt;/uuid&gt;&lt;subtype&gt;400&lt;/subtype&gt;&lt;endpage&gt;157&lt;/endpage&gt;&lt;type&gt;400&lt;/type&gt;&lt;url&gt;http://www.tandfonline.com/doi/abs/10.1017/S1477200005001623&lt;/url&gt;&lt;bundle&gt;&lt;publication&gt;&lt;title&gt;Systematics and Biodiversity&lt;/title&gt;&lt;type&gt;-100&lt;/type&gt;&lt;subtype&gt;-100&lt;/subtype&gt;&lt;uuid&gt;E86ACB67-F95E-4E23-8D09-D5B27E5DD32E&lt;/uuid&gt;&lt;/publication&gt;&lt;/bundle&gt;&lt;authors&gt;&lt;author&gt;&lt;firstName&gt;Manfred&lt;/firstName&gt;&lt;lastName&gt;Binder&lt;/lastName&gt;&lt;/author&gt;&lt;author&gt;&lt;firstName&gt;David S.&lt;/firstName&gt;&lt;lastName&gt;Hibbett&lt;/lastName&gt;&lt;/author&gt;&lt;author&gt;&lt;firstName&gt;Karl&lt;/firstName&gt;&lt;middleNames&gt;Henrik&lt;/middleNames&gt;&lt;lastName&gt;Larsson&lt;/lastName&gt;&lt;/author&gt;&lt;author&gt;&lt;firstName&gt;Ellen&lt;/firstName&gt;&lt;lastName&gt;Larsson&lt;/lastName&gt;&lt;/author&gt;&lt;author&gt;&lt;firstName&gt;Ewald&lt;/firstName&gt;&lt;lastName&gt;Langer&lt;/lastName&gt;&lt;/author&gt;&lt;author&gt;&lt;firstName&gt;Gitta&lt;/firstName&gt;&lt;lastName&gt;Langer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Binder et al., 2005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771852B2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06F7D9DD" w14:textId="77777777" w:rsidTr="00FB06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006038CC" w14:textId="190A45B1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Collapsed Sebve1,</w:t>
            </w:r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urde1</w:t>
            </w:r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3E0ECE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node</w:t>
            </w:r>
          </w:p>
        </w:tc>
        <w:tc>
          <w:tcPr>
            <w:tcW w:w="2520" w:type="dxa"/>
            <w:noWrap/>
            <w:hideMark/>
          </w:tcPr>
          <w:p w14:paraId="066F96D8" w14:textId="6AA21D6B" w:rsidR="008E46D5" w:rsidRPr="00FB060F" w:rsidRDefault="00FB060F" w:rsidP="004F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16DF698E-2853-4144-89FF-3B9418C6F024&lt;/uuid&gt;&lt;priority&gt;0&lt;/priority&gt;&lt;publications&gt;&lt;publication&gt;&lt;volume&gt;98&lt;/volume&gt;&lt;publication_date&gt;99200600001200000000200000&lt;/publication_date&gt;&lt;startpage&gt;982&lt;/startpage&gt;&lt;title&gt;Major clades of Agaricales: a multilocus phylogenetic overview&lt;/title&gt;&lt;uuid&gt;B7520901-BDF4-4817-83AA-2D0DEDE34978&lt;/uuid&gt;&lt;subtype&gt;400&lt;/subtype&gt;&lt;endpage&gt;995&lt;/endpage&gt;&lt;type&gt;400&lt;/type&gt;&lt;url&gt;http://www.mycologia.org/content/98/6/982.short&lt;/url&gt;&lt;bundle&gt;&lt;publication&gt;&lt;title&gt;Mycologia&lt;/title&gt;&lt;type&gt;-100&lt;/type&gt;&lt;subtype&gt;-100&lt;/subtype&gt;&lt;uuid&gt;13647BDC-1FBF-4A1B-978E-924387CF88F1&lt;/uuid&gt;&lt;/publication&gt;&lt;/bundle&gt;&lt;authors&gt;&lt;author&gt;&lt;firstName&gt;P&lt;/firstName&gt;&lt;middleNames&gt;Brandon&lt;/middleNames&gt;&lt;lastName&gt;Matheny&lt;/lastName&gt;&lt;/author&gt;&lt;author&gt;&lt;firstName&gt;Judd&lt;/firstName&gt;&lt;middleNames&gt;M&lt;/middleNames&gt;&lt;lastName&gt;Curtis&lt;/lastName&gt;&lt;/author&gt;&lt;author&gt;&lt;firstName&gt;Valérie&lt;/firstName&gt;&lt;lastName&gt;Hofstetter&lt;/lastName&gt;&lt;/author&gt;&lt;author&gt;&lt;firstName&gt;M&lt;/firstName&gt;&lt;middleNames&gt;Catherine&lt;/middleNames&gt;&lt;lastName&gt;Aime&lt;/lastName&gt;&lt;/author&gt;&lt;author&gt;&lt;firstName&gt;Jean-Marc&lt;/firstName&gt;&lt;lastName&gt;Moncalvo&lt;/lastName&gt;&lt;/author&gt;&lt;author&gt;&lt;firstName&gt;Zai-Wei&lt;/firstName&gt;&lt;lastName&gt;Ge&lt;/lastName&gt;&lt;/author&gt;&lt;author&gt;&lt;firstName&gt;Zhu-Liang&lt;/firstName&gt;&lt;lastName&gt;Yang&lt;/lastName&gt;&lt;/author&gt;&lt;author&gt;&lt;firstName&gt;Jason C.&lt;/firstName&gt;&lt;lastName&gt;Slot&lt;/lastName&gt;&lt;/author&gt;&lt;author&gt;&lt;firstName&gt;Joseph&lt;/firstName&gt;&lt;middleNames&gt;F&lt;/middleNames&gt;&lt;lastName&gt;Ammirati&lt;/lastName&gt;&lt;/author&gt;&lt;author&gt;&lt;firstName&gt;Timothy&lt;/firstName&gt;&lt;middleNames&gt;J&lt;/middleNames&gt;&lt;lastName&gt;Baroni&lt;/lastName&gt;&lt;/author&gt;&lt;author&gt;&lt;firstName&gt;Neale&lt;/firstName&gt;&lt;middleNames&gt;L&lt;/middleNames&gt;&lt;lastName&gt;Bougher&lt;/lastName&gt;&lt;/author&gt;&lt;author&gt;&lt;firstName&gt;Karen&lt;/firstName&gt;&lt;middleNames&gt;W&lt;/middleNames&gt;&lt;lastName&gt;Hughes&lt;/lastName&gt;&lt;/author&gt;&lt;author&gt;&lt;firstName&gt;D&lt;/firstName&gt;&lt;middleNames&gt;Jean&lt;/middleNames&gt;&lt;lastName&gt;Lodge&lt;/lastName&gt;&lt;/author&gt;&lt;author&gt;&lt;firstName&gt;Richard&lt;/firstName&gt;&lt;middleNames&gt;W&lt;/middleNames&gt;&lt;lastName&gt;Kerrigan&lt;/lastName&gt;&lt;/author&gt;&lt;author&gt;&lt;firstName&gt;Michelle&lt;/firstName&gt;&lt;middleNames&gt;T&lt;/middleNames&gt;&lt;lastName&gt;Seidl&lt;/lastName&gt;&lt;/author&gt;&lt;author&gt;&lt;firstName&gt;Duur&lt;/firstName&gt;&lt;middleNames&gt;K&lt;/middleNames&gt;&lt;lastName&gt;Aanen&lt;/lastName&gt;&lt;/author&gt;&lt;author&gt;&lt;firstName&gt;Matthew&lt;/firstName&gt;&lt;lastName&gt;DeNitis&lt;/lastName&gt;&lt;/author&gt;&lt;author&gt;&lt;firstName&gt;Graciela&lt;/firstName&gt;&lt;middleNames&gt;M&lt;/middleNames&gt;&lt;lastName&gt;Daniele&lt;/lastName&gt;&lt;/author&gt;&lt;author&gt;&lt;firstName&gt;Dennis&lt;/firstName&gt;&lt;middleNames&gt;E&lt;/middleNames&gt;&lt;lastName&gt;Desjardin&lt;/lastName&gt;&lt;/author&gt;&lt;author&gt;&lt;firstName&gt;Bradley&lt;/firstName&gt;&lt;middleNames&gt;R&lt;/middleNames&gt;&lt;lastName&gt;Kropp&lt;/lastName&gt;&lt;/author&gt;&lt;author&gt;&lt;firstName&gt;Lorelei&lt;/firstName&gt;&lt;middleNames&gt;L&lt;/middleNames&gt;&lt;lastName&gt;Norvell&lt;/lastName&gt;&lt;/author&gt;&lt;author&gt;&lt;firstName&gt;Andrew&lt;/firstName&gt;&lt;lastName&gt;Parker&lt;/lastName&gt;&lt;/author&gt;&lt;author&gt;&lt;firstName&gt;Else&lt;/firstName&gt;&lt;middleNames&gt;C&lt;/middleNames&gt;&lt;lastName&gt;Vellinga&lt;/lastName&gt;&lt;/author&gt;&lt;author&gt;&lt;firstName&gt;Rytas&lt;/firstName&gt;&lt;lastName&gt;Vilgalys&lt;/lastName&gt;&lt;/author&gt;&lt;author&gt;&lt;firstName&gt;David S.&lt;/firstName&gt;&lt;lastName&gt;Hibbett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Matheny et al., 2006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01FAA0CF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3D57DA2D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6D6DAA79" w14:textId="6202D719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Agaricomycetes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</w:t>
            </w:r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Ustilaginomycotina</w:t>
            </w:r>
            <w:proofErr w:type="spellEnd"/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A4773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node</w:t>
            </w:r>
          </w:p>
        </w:tc>
        <w:tc>
          <w:tcPr>
            <w:tcW w:w="2520" w:type="dxa"/>
            <w:noWrap/>
            <w:hideMark/>
          </w:tcPr>
          <w:p w14:paraId="2331E71A" w14:textId="1990F2CE" w:rsidR="008E46D5" w:rsidRPr="00FB060F" w:rsidRDefault="00FB060F" w:rsidP="004F5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08434E56-8877-4C1E-91BB-A988EC77035B&lt;/uuid&gt;&lt;priority&gt;0&lt;/priority&gt;&lt;publications&gt;&lt;publication&gt;&lt;volume&gt;98&lt;/volume&gt;&lt;publication_date&gt;99200600001200000000200000&lt;/publication_date&gt;&lt;startpage&gt;982&lt;/startpage&gt;&lt;title&gt;Major clades of Agaricales: a multilocus phylogenetic overview&lt;/title&gt;&lt;uuid&gt;B7520901-BDF4-4817-83AA-2D0DEDE34978&lt;/uuid&gt;&lt;subtype&gt;400&lt;/subtype&gt;&lt;endpage&gt;995&lt;/endpage&gt;&lt;type&gt;400&lt;/type&gt;&lt;url&gt;http://www.mycologia.org/content/98/6/982.short&lt;/url&gt;&lt;bundle&gt;&lt;publication&gt;&lt;title&gt;Mycologia&lt;/title&gt;&lt;type&gt;-100&lt;/type&gt;&lt;subtype&gt;-100&lt;/subtype&gt;&lt;uuid&gt;13647BDC-1FBF-4A1B-978E-924387CF88F1&lt;/uuid&gt;&lt;/publication&gt;&lt;/bundle&gt;&lt;authors&gt;&lt;author&gt;&lt;firstName&gt;P&lt;/firstName&gt;&lt;middleNames&gt;Brandon&lt;/middleNames&gt;&lt;lastName&gt;Matheny&lt;/lastName&gt;&lt;/author&gt;&lt;author&gt;&lt;firstName&gt;Judd&lt;/firstName&gt;&lt;middleNames&gt;M&lt;/middleNames&gt;&lt;lastName&gt;Curtis&lt;/lastName&gt;&lt;/author&gt;&lt;author&gt;&lt;firstName&gt;Valérie&lt;/firstName&gt;&lt;lastName&gt;Hofstetter&lt;/lastName&gt;&lt;/author&gt;&lt;author&gt;&lt;firstName&gt;M&lt;/firstName&gt;&lt;middleNames&gt;Catherine&lt;/middleNames&gt;&lt;lastName&gt;Aime&lt;/lastName&gt;&lt;/author&gt;&lt;author&gt;&lt;firstName&gt;Jean-Marc&lt;/firstName&gt;&lt;lastName&gt;Moncalvo&lt;/lastName&gt;&lt;/author&gt;&lt;author&gt;&lt;firstName&gt;Zai-Wei&lt;/firstName&gt;&lt;lastName&gt;Ge&lt;/lastName&gt;&lt;/author&gt;&lt;author&gt;&lt;firstName&gt;Zhu-Liang&lt;/firstName&gt;&lt;lastName&gt;Yang&lt;/lastName&gt;&lt;/author&gt;&lt;author&gt;&lt;firstName&gt;Jason C.&lt;/firstName&gt;&lt;lastName&gt;Slot&lt;/lastName&gt;&lt;/author&gt;&lt;author&gt;&lt;firstName&gt;Joseph&lt;/firstName&gt;&lt;middleNames&gt;F&lt;/middleNames&gt;&lt;lastName&gt;Ammirati&lt;/lastName&gt;&lt;/author&gt;&lt;author&gt;&lt;firstName&gt;Timothy&lt;/firstName&gt;&lt;middleNames&gt;J&lt;/middleNames&gt;&lt;lastName&gt;Baroni&lt;/lastName&gt;&lt;/author&gt;&lt;author&gt;&lt;firstName&gt;Neale&lt;/firstName&gt;&lt;middleNames&gt;L&lt;/middleNames&gt;&lt;lastName&gt;Bougher&lt;/lastName&gt;&lt;/author&gt;&lt;author&gt;&lt;firstName&gt;Karen&lt;/firstName&gt;&lt;middleNames&gt;W&lt;/middleNames&gt;&lt;lastName&gt;Hughes&lt;/lastName&gt;&lt;/author&gt;&lt;author&gt;&lt;firstName&gt;D&lt;/firstName&gt;&lt;middleNames&gt;Jean&lt;/middleNames&gt;&lt;lastName&gt;Lodge&lt;/lastName&gt;&lt;/author&gt;&lt;author&gt;&lt;firstName&gt;Richard&lt;/firstName&gt;&lt;middleNames&gt;W&lt;/middleNames&gt;&lt;lastName&gt;Kerrigan&lt;/lastName&gt;&lt;/author&gt;&lt;author&gt;&lt;firstName&gt;Michelle&lt;/firstName&gt;&lt;middleNames&gt;T&lt;/middleNames&gt;&lt;lastName&gt;Seidl&lt;/lastName&gt;&lt;/author&gt;&lt;author&gt;&lt;firstName&gt;Duur&lt;/firstName&gt;&lt;middleNames&gt;K&lt;/middleNames&gt;&lt;lastName&gt;Aanen&lt;/lastName&gt;&lt;/author&gt;&lt;author&gt;&lt;firstName&gt;Matthew&lt;/firstName&gt;&lt;lastName&gt;DeNitis&lt;/lastName&gt;&lt;/author&gt;&lt;author&gt;&lt;firstName&gt;Graciela&lt;/firstName&gt;&lt;middleNames&gt;M&lt;/middleNames&gt;&lt;lastName&gt;Daniele&lt;/lastName&gt;&lt;/author&gt;&lt;author&gt;&lt;firstName&gt;Dennis&lt;/firstName&gt;&lt;middleNames&gt;E&lt;/middleNames&gt;&lt;lastName&gt;Desjardin&lt;/lastName&gt;&lt;/author&gt;&lt;author&gt;&lt;firstName&gt;Bradley&lt;/firstName&gt;&lt;middleNames&gt;R&lt;/middleNames&gt;&lt;lastName&gt;Kropp&lt;/lastName&gt;&lt;/author&gt;&lt;author&gt;&lt;firstName&gt;Lorelei&lt;/firstName&gt;&lt;middleNames&gt;L&lt;/middleNames&gt;&lt;lastName&gt;Norvell&lt;/lastName&gt;&lt;/author&gt;&lt;author&gt;&lt;firstName&gt;Andrew&lt;/firstName&gt;&lt;lastName&gt;Parker&lt;/lastName&gt;&lt;/author&gt;&lt;author&gt;&lt;firstName&gt;Else&lt;/firstName&gt;&lt;middleNames&gt;C&lt;/middleNames&gt;&lt;lastName&gt;Vellinga&lt;/lastName&gt;&lt;/author&gt;&lt;author&gt;&lt;firstName&gt;Rytas&lt;/firstName&gt;&lt;lastName&gt;Vilgalys&lt;/lastName&gt;&lt;/author&gt;&lt;author&gt;&lt;firstName&gt;David S.&lt;/firstName&gt;&lt;lastName&gt;Hibbett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Matheny et al., 2006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4C7B9D8C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2FA1883C" w14:textId="77777777" w:rsidTr="00FB06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6E59D3C6" w14:textId="6BA72395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Collapsed Dekbr2,</w:t>
            </w:r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Picme2</w:t>
            </w:r>
            <w:r w:rsidR="003E0ECE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node</w:t>
            </w:r>
          </w:p>
        </w:tc>
        <w:tc>
          <w:tcPr>
            <w:tcW w:w="2520" w:type="dxa"/>
            <w:noWrap/>
            <w:hideMark/>
          </w:tcPr>
          <w:p w14:paraId="071E548F" w14:textId="0B47ACAA" w:rsidR="008E46D5" w:rsidRPr="00FB060F" w:rsidRDefault="00FB060F" w:rsidP="004F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4FBE5CAE-B926-4438-A10D-3F5BED79F223&lt;/uuid&gt;&lt;priority&gt;0&lt;/priority&gt;&lt;publications&gt;&lt;publication&gt;&lt;uuid&gt;CC92190D-4DDB-45FB-981C-B49BB092CE1D&lt;/uuid&gt;&lt;volume&gt;99&lt;/volume&gt;&lt;accepted_date&gt;99201009021200000000222000&lt;/accepted_date&gt;&lt;doi&gt;10.1007/s10482-010-9505-6&lt;/doi&gt;&lt;startpage&gt;13&lt;/startpage&gt;&lt;publication_date&gt;99201101001200000000220000&lt;/publication_date&gt;&lt;url&gt;http://eutils.ncbi.nlm.nih.gov/entrez/eutils/elink.fcgi?dbfrom=pubmed&amp;amp;id=20838888&amp;amp;retmode=ref&amp;amp;cmd=prlinks&lt;/url&gt;&lt;type&gt;400&lt;/type&gt;&lt;title&gt;Phylogeny of the ascomycetous yeasts and the renaming of Pichia anomala to Wickerhamomyces anomalus&lt;/title&gt;&lt;submission_date&gt;99201005211200000000222000&lt;/submission_date&gt;&lt;number&gt;1&lt;/number&gt;&lt;institution&gt;Foodborne Bacterial Pathogens and Mycology Research Unit, National Center for Agricultural Utilization Research, Agricultural Research Service, U.S. Department of Agriculture, 1815 North University Street, Peoria, IL 61604, USA. cletus.kurtzman@ars.usda.gov&lt;/institution&gt;&lt;subtype&gt;400&lt;/subtype&gt;&lt;endpage&gt;23&lt;/endpage&gt;&lt;bundle&gt;&lt;publication&gt;&lt;title&gt;Antonie Van Leeuwenhoek International Journal Of General And Molecular Microbiology&lt;/title&gt;&lt;type&gt;-100&lt;/type&gt;&lt;subtype&gt;-100&lt;/subtype&gt;&lt;uuid&gt;C1C1165B-7692-4C2A-A050-B3A524BDD441&lt;/uuid&gt;&lt;/publication&gt;&lt;/bundle&gt;&lt;authors&gt;&lt;author&gt;&lt;firstName&gt;Cletus&lt;/firstName&gt;&lt;middleNames&gt;P&lt;/middleNames&gt;&lt;lastName&gt;Kurtzman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Kurtzman, 2011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319EAEB8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7D558F4F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62F432E5" w14:textId="0EB269B1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Psti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</w:t>
            </w:r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Spapa</w:t>
            </w:r>
            <w:proofErr w:type="spellEnd"/>
            <w:r w:rsidR="003E0ECE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node</w:t>
            </w:r>
          </w:p>
        </w:tc>
        <w:tc>
          <w:tcPr>
            <w:tcW w:w="2520" w:type="dxa"/>
            <w:noWrap/>
            <w:hideMark/>
          </w:tcPr>
          <w:p w14:paraId="4D5177DF" w14:textId="6757A343" w:rsidR="008E46D5" w:rsidRPr="00FB060F" w:rsidRDefault="00FB060F" w:rsidP="004F5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0B58BD15-B7C9-40D7-B6F4-D86CD9038426&lt;/uuid&gt;&lt;priority&gt;0&lt;/priority&gt;&lt;publications&gt;&lt;publication&gt;&lt;uuid&gt;CC92190D-4DDB-45FB-981C-B49BB092CE1D&lt;/uuid&gt;&lt;volume&gt;99&lt;/volume&gt;&lt;accepted_date&gt;99201009021200000000222000&lt;/accepted_date&gt;&lt;doi&gt;10.1007/s10482-010-9505-6&lt;/doi&gt;&lt;startpage&gt;13&lt;/startpage&gt;&lt;publication_date&gt;99201101001200000000220000&lt;/publication_date&gt;&lt;url&gt;http://eutils.ncbi.nlm.nih.gov/entrez/eutils/elink.fcgi?dbfrom=pubmed&amp;amp;id=20838888&amp;amp;retmode=ref&amp;amp;cmd=prlinks&lt;/url&gt;&lt;type&gt;400&lt;/type&gt;&lt;title&gt;Phylogeny of the ascomycetous yeasts and the renaming of Pichia anomala to Wickerhamomyces anomalus&lt;/title&gt;&lt;submission_date&gt;99201005211200000000222000&lt;/submission_date&gt;&lt;number&gt;1&lt;/number&gt;&lt;institution&gt;Foodborne Bacterial Pathogens and Mycology Research Unit, National Center for Agricultural Utilization Research, Agricultural Research Service, U.S. Department of Agriculture, 1815 North University Street, Peoria, IL 61604, USA. cletus.kurtzman@ars.usda.gov&lt;/institution&gt;&lt;subtype&gt;400&lt;/subtype&gt;&lt;endpage&gt;23&lt;/endpage&gt;&lt;bundle&gt;&lt;publication&gt;&lt;title&gt;Antonie Van Leeuwenhoek International Journal Of General And Molecular Microbiology&lt;/title&gt;&lt;type&gt;-100&lt;/type&gt;&lt;subtype&gt;-100&lt;/subtype&gt;&lt;uuid&gt;C1C1165B-7692-4C2A-A050-B3A524BDD441&lt;/uuid&gt;&lt;/publication&gt;&lt;/bundle&gt;&lt;authors&gt;&lt;author&gt;&lt;firstName&gt;Cletus&lt;/firstName&gt;&lt;middleNames&gt;P&lt;/middleNames&gt;&lt;lastName&gt;Kurtzman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Kurtzman, 2011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49708971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59FA47BD" w14:textId="77777777" w:rsidTr="00FB06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5667D30B" w14:textId="30F7D454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Collapsed Canca1,</w:t>
            </w:r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Lipst1</w:t>
            </w:r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3E0ECE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node</w:t>
            </w:r>
          </w:p>
        </w:tc>
        <w:tc>
          <w:tcPr>
            <w:tcW w:w="2520" w:type="dxa"/>
            <w:noWrap/>
            <w:hideMark/>
          </w:tcPr>
          <w:p w14:paraId="681824E3" w14:textId="6ABAE910" w:rsidR="008E46D5" w:rsidRPr="00FB060F" w:rsidRDefault="00FB060F" w:rsidP="004F5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4E1A5191-DB70-4523-BB7E-A7C7C18BCE59&lt;/uuid&gt;&lt;priority&gt;0&lt;/priority&gt;&lt;publications&gt;&lt;publication&gt;&lt;uuid&gt;CC92190D-4DDB-45FB-981C-B49BB092CE1D&lt;/uuid&gt;&lt;volume&gt;99&lt;/volume&gt;&lt;accepted_date&gt;99201009021200000000222000&lt;/accepted_date&gt;&lt;doi&gt;10.1007/s10482-010-9505-6&lt;/doi&gt;&lt;startpage&gt;13&lt;/startpage&gt;&lt;publication_date&gt;99201101001200000000220000&lt;/publication_date&gt;&lt;url&gt;http://eutils.ncbi.nlm.nih.gov/entrez/eutils/elink.fcgi?dbfrom=pubmed&amp;amp;id=20838888&amp;amp;retmode=ref&amp;amp;cmd=prlinks&lt;/url&gt;&lt;type&gt;400&lt;/type&gt;&lt;title&gt;Phylogeny of the ascomycetous yeasts and the renaming of Pichia anomala to Wickerhamomyces anomalus&lt;/title&gt;&lt;submission_date&gt;99201005211200000000222000&lt;/submission_date&gt;&lt;number&gt;1&lt;/number&gt;&lt;institution&gt;Foodborne Bacterial Pathogens and Mycology Research Unit, National Center for Agricultural Utilization Research, Agricultural Research Service, U.S. Department of Agriculture, 1815 North University Street, Peoria, IL 61604, USA. cletus.kurtzman@ars.usda.gov&lt;/institution&gt;&lt;subtype&gt;400&lt;/subtype&gt;&lt;endpage&gt;23&lt;/endpage&gt;&lt;bundle&gt;&lt;publication&gt;&lt;title&gt;Antonie Van Leeuwenhoek International Journal Of General And Molecular Microbiology&lt;/title&gt;&lt;type&gt;-100&lt;/type&gt;&lt;subtype&gt;-100&lt;/subtype&gt;&lt;uuid&gt;C1C1165B-7692-4C2A-A050-B3A524BDD441&lt;/uuid&gt;&lt;/publication&gt;&lt;/bundle&gt;&lt;authors&gt;&lt;author&gt;&lt;firstName&gt;Cletus&lt;/firstName&gt;&lt;middleNames&gt;P&lt;/middleNames&gt;&lt;lastName&gt;Kurtzman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Kurtzman, 2011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014BF4C8" w14:textId="77777777" w:rsidR="008E46D5" w:rsidRPr="00FB060F" w:rsidRDefault="008E46D5" w:rsidP="0018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  <w:tr w:rsidR="008E46D5" w:rsidRPr="00FB060F" w14:paraId="12EA3838" w14:textId="77777777" w:rsidTr="00FB0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14:paraId="719F0882" w14:textId="0EF16C40" w:rsidR="008E46D5" w:rsidRPr="00FB060F" w:rsidRDefault="008E46D5" w:rsidP="0018041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Collapsed </w:t>
            </w:r>
            <w:proofErr w:type="spellStart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Ylip</w:t>
            </w:r>
            <w:proofErr w:type="spellEnd"/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,</w:t>
            </w:r>
            <w:r w:rsidR="003E0E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>Nadfu1</w:t>
            </w:r>
            <w:r w:rsidR="003E0ECE" w:rsidRPr="00FB060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US"/>
              </w:rPr>
              <w:t xml:space="preserve"> node</w:t>
            </w:r>
          </w:p>
        </w:tc>
        <w:tc>
          <w:tcPr>
            <w:tcW w:w="2520" w:type="dxa"/>
            <w:noWrap/>
            <w:hideMark/>
          </w:tcPr>
          <w:p w14:paraId="7D164947" w14:textId="6EB7A7BA" w:rsidR="008E46D5" w:rsidRPr="00FB060F" w:rsidRDefault="00FB060F" w:rsidP="004F5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begin"/>
            </w:r>
            <w:r w:rsidR="004F5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instrText xml:space="preserve"> ADDIN PAPERS2_CITATIONS &lt;citation&gt;&lt;uuid&gt;F57ECF47-C336-4CE6-8945-A86C8F488AC5&lt;/uuid&gt;&lt;priority&gt;0&lt;/priority&gt;&lt;publications&gt;&lt;publication&gt;&lt;uuid&gt;CC92190D-4DDB-45FB-981C-B49BB092CE1D&lt;/uuid&gt;&lt;volume&gt;99&lt;/volume&gt;&lt;accepted_date&gt;99201009021200000000222000&lt;/accepted_date&gt;&lt;doi&gt;10.1007/s10482-010-9505-6&lt;/doi&gt;&lt;startpage&gt;13&lt;/startpage&gt;&lt;publication_date&gt;99201101001200000000220000&lt;/publication_date&gt;&lt;url&gt;http://eutils.ncbi.nlm.nih.gov/entrez/eutils/elink.fcgi?dbfrom=pubmed&amp;amp;id=20838888&amp;amp;retmode=ref&amp;amp;cmd=prlinks&lt;/url&gt;&lt;type&gt;400&lt;/type&gt;&lt;title&gt;Phylogeny of the ascomycetous yeasts and the renaming of Pichia anomala to Wickerhamomyces anomalus&lt;/title&gt;&lt;submission_date&gt;99201005211200000000222000&lt;/submission_date&gt;&lt;number&gt;1&lt;/number&gt;&lt;institution&gt;Foodborne Bacterial Pathogens and Mycology Research Unit, National Center for Agricultural Utilization Research, Agricultural Research Service, U.S. Department of Agriculture, 1815 North University Street, Peoria, IL 61604, USA. cletus.kurtzman@ars.usda.gov&lt;/institution&gt;&lt;subtype&gt;400&lt;/subtype&gt;&lt;endpage&gt;23&lt;/endpage&gt;&lt;bundle&gt;&lt;publication&gt;&lt;title&gt;Antonie Van Leeuwenhoek International Journal Of General And Molecular Microbiology&lt;/title&gt;&lt;type&gt;-100&lt;/type&gt;&lt;subtype&gt;-100&lt;/subtype&gt;&lt;uuid&gt;C1C1165B-7692-4C2A-A050-B3A524BDD441&lt;/uuid&gt;&lt;/publication&gt;&lt;/bundle&gt;&lt;authors&gt;&lt;author&gt;&lt;firstName&gt;Cletus&lt;/firstName&gt;&lt;middleNames&gt;P&lt;/middleNames&gt;&lt;lastName&gt;Kurtzman&lt;/lastName&gt;&lt;/author&gt;&lt;/authors&gt;&lt;/publication&gt;&lt;/publications&gt;&lt;cites&gt;&lt;/cites&gt;&lt;/citation&gt;</w:instrTex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separate"/>
            </w:r>
            <w:r w:rsidR="00E524E6">
              <w:rPr>
                <w:rFonts w:ascii="Times New Roman" w:hAnsi="Times New Roman" w:cs="Times New Roman"/>
                <w:sz w:val="20"/>
                <w:szCs w:val="20"/>
              </w:rPr>
              <w:t>Kurtzman, 2011</w:t>
            </w:r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512" w:type="dxa"/>
            <w:noWrap/>
            <w:hideMark/>
          </w:tcPr>
          <w:p w14:paraId="5B0611EB" w14:textId="77777777" w:rsidR="008E46D5" w:rsidRPr="00FB060F" w:rsidRDefault="008E46D5" w:rsidP="00180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B0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  <w:proofErr w:type="gramEnd"/>
          </w:p>
        </w:tc>
      </w:tr>
    </w:tbl>
    <w:p w14:paraId="3E7B79A3" w14:textId="77777777" w:rsidR="008E46D5" w:rsidRPr="00FB060F" w:rsidRDefault="008E46D5">
      <w:pPr>
        <w:rPr>
          <w:rFonts w:ascii="Times New Roman" w:hAnsi="Times New Roman" w:cs="Times New Roman"/>
          <w:sz w:val="20"/>
          <w:szCs w:val="20"/>
        </w:rPr>
      </w:pPr>
    </w:p>
    <w:p w14:paraId="41E6F2EF" w14:textId="77777777" w:rsidR="00D86694" w:rsidRDefault="00D866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1F62C05" w14:textId="04CCDA7F" w:rsidR="008E46D5" w:rsidRPr="00E524E6" w:rsidRDefault="008E46D5">
      <w:pPr>
        <w:rPr>
          <w:rFonts w:ascii="Times New Roman" w:hAnsi="Times New Roman" w:cs="Times New Roman"/>
          <w:b/>
          <w:sz w:val="20"/>
          <w:szCs w:val="20"/>
        </w:rPr>
      </w:pPr>
      <w:r w:rsidRPr="00E524E6">
        <w:rPr>
          <w:rFonts w:ascii="Times New Roman" w:hAnsi="Times New Roman" w:cs="Times New Roman"/>
          <w:b/>
          <w:sz w:val="20"/>
          <w:szCs w:val="20"/>
        </w:rPr>
        <w:lastRenderedPageBreak/>
        <w:t>References</w:t>
      </w:r>
    </w:p>
    <w:p w14:paraId="30158544" w14:textId="77777777" w:rsidR="00FB060F" w:rsidRPr="00FB060F" w:rsidRDefault="00FB060F">
      <w:pPr>
        <w:rPr>
          <w:rFonts w:ascii="Times New Roman" w:hAnsi="Times New Roman" w:cs="Times New Roman"/>
          <w:sz w:val="20"/>
          <w:szCs w:val="20"/>
        </w:rPr>
      </w:pPr>
    </w:p>
    <w:p w14:paraId="5289EAAD" w14:textId="77777777" w:rsidR="004F5A20" w:rsidRDefault="00FB060F" w:rsidP="004F5A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  <w:sz w:val="20"/>
          <w:szCs w:val="20"/>
        </w:rPr>
      </w:pPr>
      <w:r w:rsidRPr="00FB060F">
        <w:rPr>
          <w:rFonts w:ascii="Times New Roman" w:hAnsi="Times New Roman" w:cs="Times New Roman"/>
          <w:sz w:val="20"/>
          <w:szCs w:val="20"/>
        </w:rPr>
        <w:fldChar w:fldCharType="begin"/>
      </w:r>
      <w:r w:rsidRPr="00FB060F">
        <w:rPr>
          <w:rFonts w:ascii="Times New Roman" w:hAnsi="Times New Roman" w:cs="Times New Roman"/>
          <w:sz w:val="20"/>
          <w:szCs w:val="20"/>
        </w:rPr>
        <w:instrText xml:space="preserve"> ADDIN PAPERS2_CITATIONS &lt;papers2_bibliography/&gt;</w:instrText>
      </w:r>
      <w:r w:rsidRPr="00FB060F">
        <w:rPr>
          <w:rFonts w:ascii="Times New Roman" w:hAnsi="Times New Roman" w:cs="Times New Roman"/>
          <w:sz w:val="20"/>
          <w:szCs w:val="20"/>
        </w:rPr>
        <w:fldChar w:fldCharType="separate"/>
      </w:r>
      <w:r w:rsidR="004F5A20">
        <w:rPr>
          <w:rFonts w:ascii="Times New Roman" w:hAnsi="Times New Roman" w:cs="Times New Roman"/>
          <w:sz w:val="20"/>
          <w:szCs w:val="20"/>
        </w:rPr>
        <w:t>Binder, M., Hibbett, D. S., Larsson, K. H., Larsson, E., Langer, E., &amp; Langer, G. (2005). The phylogenetic distribution of resupinate forms across the major clades of mushroom</w:t>
      </w:r>
      <w:r w:rsidR="004F5A20">
        <w:rPr>
          <w:rFonts w:ascii="Adobe Caslon Pro Bold Italic" w:hAnsi="Adobe Caslon Pro Bold Italic" w:cs="Adobe Caslon Pro Bold Italic"/>
          <w:sz w:val="20"/>
          <w:szCs w:val="20"/>
        </w:rPr>
        <w:t>‐</w:t>
      </w:r>
      <w:r w:rsidR="004F5A20">
        <w:rPr>
          <w:rFonts w:ascii="Times New Roman" w:hAnsi="Times New Roman" w:cs="Times New Roman"/>
          <w:sz w:val="20"/>
          <w:szCs w:val="20"/>
        </w:rPr>
        <w:t xml:space="preserve">forming fungi (Homobasidiomycetes). </w:t>
      </w:r>
      <w:r w:rsidR="004F5A20">
        <w:rPr>
          <w:rFonts w:ascii="Times New Roman" w:hAnsi="Times New Roman" w:cs="Times New Roman"/>
          <w:i/>
          <w:iCs/>
          <w:sz w:val="20"/>
          <w:szCs w:val="20"/>
        </w:rPr>
        <w:t>Systematics and Biodiversity</w:t>
      </w:r>
      <w:r w:rsidR="004F5A20">
        <w:rPr>
          <w:rFonts w:ascii="Times New Roman" w:hAnsi="Times New Roman" w:cs="Times New Roman"/>
          <w:sz w:val="20"/>
          <w:szCs w:val="20"/>
        </w:rPr>
        <w:t xml:space="preserve">, </w:t>
      </w:r>
      <w:r w:rsidR="004F5A20">
        <w:rPr>
          <w:rFonts w:ascii="Times New Roman" w:hAnsi="Times New Roman" w:cs="Times New Roman"/>
          <w:i/>
          <w:iCs/>
          <w:sz w:val="20"/>
          <w:szCs w:val="20"/>
        </w:rPr>
        <w:t>3</w:t>
      </w:r>
      <w:r w:rsidR="004F5A20">
        <w:rPr>
          <w:rFonts w:ascii="Times New Roman" w:hAnsi="Times New Roman" w:cs="Times New Roman"/>
          <w:sz w:val="20"/>
          <w:szCs w:val="20"/>
        </w:rPr>
        <w:t>(2), 113–157. doi:10.1017/S1477200005001623</w:t>
      </w:r>
    </w:p>
    <w:p w14:paraId="0FFCC8C4" w14:textId="77777777" w:rsidR="004F5A20" w:rsidRDefault="004F5A20" w:rsidP="004F5A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radshaw, R. E., Slot, J. C., Moore, G. G., Chettri, P., de Wit, P. J. G. M., Ehrlich, K. C., et al. (2013). Fragmentation of an aflatoxin-like gene cluster in a forest pathogen. </w:t>
      </w:r>
      <w:r>
        <w:rPr>
          <w:rFonts w:ascii="Times New Roman" w:hAnsi="Times New Roman" w:cs="Times New Roman"/>
          <w:i/>
          <w:iCs/>
          <w:sz w:val="20"/>
          <w:szCs w:val="20"/>
        </w:rPr>
        <w:t>New Phytologist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198</w:t>
      </w:r>
      <w:r>
        <w:rPr>
          <w:rFonts w:ascii="Times New Roman" w:hAnsi="Times New Roman" w:cs="Times New Roman"/>
          <w:sz w:val="20"/>
          <w:szCs w:val="20"/>
        </w:rPr>
        <w:t>(2), 525–535. doi:10.1111/nph.12161</w:t>
      </w:r>
    </w:p>
    <w:p w14:paraId="6FAEB97A" w14:textId="77777777" w:rsidR="004F5A20" w:rsidRDefault="004F5A20" w:rsidP="004F5A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leman, J. J., Rounsley, S. D., Rodriguez-Carres, M., Kuo, A., Wasmann, C. C., Grimwood, J., et al. (2009). The genome of </w:t>
      </w:r>
      <w:r>
        <w:rPr>
          <w:rFonts w:ascii="Times New Roman" w:hAnsi="Times New Roman" w:cs="Times New Roman"/>
          <w:i/>
          <w:iCs/>
          <w:sz w:val="20"/>
          <w:szCs w:val="20"/>
        </w:rPr>
        <w:t>Nectria haematococca</w:t>
      </w:r>
      <w:r>
        <w:rPr>
          <w:rFonts w:ascii="Times New Roman" w:hAnsi="Times New Roman" w:cs="Times New Roman"/>
          <w:sz w:val="20"/>
          <w:szCs w:val="20"/>
        </w:rPr>
        <w:t xml:space="preserve">: contribution of supernumerary chromosomes to gene expansion. </w:t>
      </w:r>
      <w:r>
        <w:rPr>
          <w:rFonts w:ascii="Times New Roman" w:hAnsi="Times New Roman" w:cs="Times New Roman"/>
          <w:i/>
          <w:iCs/>
          <w:sz w:val="20"/>
          <w:szCs w:val="20"/>
        </w:rPr>
        <w:t>PLOS Genetic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(8), e1000618. doi:10.1371/journal.pgen.1000618</w:t>
      </w:r>
    </w:p>
    <w:p w14:paraId="1D0E78F4" w14:textId="77777777" w:rsidR="004F5A20" w:rsidRDefault="004F5A20" w:rsidP="004F5A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ndley, K., Rodriguez-Carres, M., Metin, B., Kroiss, J., Fonseca, A., Vilgalys, R., &amp; Heitman, J. (2009). Phylogeny and phenotypic characterization of pathogenic Cryptococcus species and closely related saprobic taxa in the Tremellales. </w:t>
      </w:r>
      <w:r>
        <w:rPr>
          <w:rFonts w:ascii="Times New Roman" w:hAnsi="Times New Roman" w:cs="Times New Roman"/>
          <w:i/>
          <w:iCs/>
          <w:sz w:val="20"/>
          <w:szCs w:val="20"/>
        </w:rPr>
        <w:t>Eukaryotic Cel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(3), 353–361. doi:10.1128/EC.00373-08</w:t>
      </w:r>
    </w:p>
    <w:p w14:paraId="4F42F764" w14:textId="77777777" w:rsidR="004F5A20" w:rsidRDefault="004F5A20" w:rsidP="004F5A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ibbons, J. G., &amp; Rokas, A. (2013). The function and evolution of the Aspergillus genome. </w:t>
      </w:r>
      <w:r>
        <w:rPr>
          <w:rFonts w:ascii="Times New Roman" w:hAnsi="Times New Roman" w:cs="Times New Roman"/>
          <w:i/>
          <w:iCs/>
          <w:sz w:val="20"/>
          <w:szCs w:val="20"/>
        </w:rPr>
        <w:t>TRENDS in Microbiolog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21</w:t>
      </w:r>
      <w:r>
        <w:rPr>
          <w:rFonts w:ascii="Times New Roman" w:hAnsi="Times New Roman" w:cs="Times New Roman"/>
          <w:sz w:val="20"/>
          <w:szCs w:val="20"/>
        </w:rPr>
        <w:t>(1), 14–22. doi:10.1016/j.tim.2012.09.005</w:t>
      </w:r>
    </w:p>
    <w:p w14:paraId="57198D7F" w14:textId="77777777" w:rsidR="004F5A20" w:rsidRDefault="004F5A20" w:rsidP="004F5A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ffmann, K., Pawłowska, J., Walther, G., Wrzosek, M., de Hoog, G. S., Benny, G. L., et al. (2013). The family structure of the Mucorales: a synoptic revision based on comprehensive multigene-genealogies. </w:t>
      </w:r>
      <w:r>
        <w:rPr>
          <w:rFonts w:ascii="Times New Roman" w:hAnsi="Times New Roman" w:cs="Times New Roman"/>
          <w:i/>
          <w:iCs/>
          <w:sz w:val="20"/>
          <w:szCs w:val="20"/>
        </w:rPr>
        <w:t>Persooni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30</w:t>
      </w:r>
      <w:r>
        <w:rPr>
          <w:rFonts w:ascii="Times New Roman" w:hAnsi="Times New Roman" w:cs="Times New Roman"/>
          <w:sz w:val="20"/>
          <w:szCs w:val="20"/>
        </w:rPr>
        <w:t>, 57–76. doi:10.3767/003158513X666259</w:t>
      </w:r>
    </w:p>
    <w:p w14:paraId="0A5616A2" w14:textId="77777777" w:rsidR="004F5A20" w:rsidRDefault="004F5A20" w:rsidP="004F5A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Kurtzman, C. P. (2011). Phylogeny of the ascomycetous yeasts and the renaming of Pichia anomala to Wickerhamomyces anomalus. </w:t>
      </w:r>
      <w:r>
        <w:rPr>
          <w:rFonts w:ascii="Times New Roman" w:hAnsi="Times New Roman" w:cs="Times New Roman"/>
          <w:i/>
          <w:iCs/>
          <w:sz w:val="20"/>
          <w:szCs w:val="20"/>
        </w:rPr>
        <w:t>Antonie Van Leeuwenhoek International Journal of General and Molecular Microbiolog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99</w:t>
      </w:r>
      <w:r>
        <w:rPr>
          <w:rFonts w:ascii="Times New Roman" w:hAnsi="Times New Roman" w:cs="Times New Roman"/>
          <w:sz w:val="20"/>
          <w:szCs w:val="20"/>
        </w:rPr>
        <w:t>(1), 13–23. doi:10.1007/s10482-010-9505-6</w:t>
      </w:r>
    </w:p>
    <w:p w14:paraId="23AF01FF" w14:textId="77777777" w:rsidR="004F5A20" w:rsidRDefault="004F5A20" w:rsidP="004F5A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theny, P. B., Curtis, J. M., Hofstetter, V., Aime, M. C., Moncalvo, J.-M., Ge, Z.-W., et al. (2006). Major clades of Agaricales: a multilocus phylogenetic overview. </w:t>
      </w:r>
      <w:r>
        <w:rPr>
          <w:rFonts w:ascii="Times New Roman" w:hAnsi="Times New Roman" w:cs="Times New Roman"/>
          <w:i/>
          <w:iCs/>
          <w:sz w:val="20"/>
          <w:szCs w:val="20"/>
        </w:rPr>
        <w:t>Mycologi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98</w:t>
      </w:r>
      <w:r>
        <w:rPr>
          <w:rFonts w:ascii="Times New Roman" w:hAnsi="Times New Roman" w:cs="Times New Roman"/>
          <w:sz w:val="20"/>
          <w:szCs w:val="20"/>
        </w:rPr>
        <w:t>, 982–995.</w:t>
      </w:r>
    </w:p>
    <w:p w14:paraId="0BEC4F82" w14:textId="77777777" w:rsidR="004F5A20" w:rsidRDefault="004F5A20" w:rsidP="004F5A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alichos, L., &amp; Rokas, A. (2013). Inferring ancient divergences requires genes with strong phylogenetic signals. </w:t>
      </w:r>
      <w:r>
        <w:rPr>
          <w:rFonts w:ascii="Times New Roman" w:hAnsi="Times New Roman" w:cs="Times New Roman"/>
          <w:i/>
          <w:iCs/>
          <w:sz w:val="20"/>
          <w:szCs w:val="20"/>
        </w:rPr>
        <w:t>Natur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497</w:t>
      </w:r>
      <w:r>
        <w:rPr>
          <w:rFonts w:ascii="Times New Roman" w:hAnsi="Times New Roman" w:cs="Times New Roman"/>
          <w:sz w:val="20"/>
          <w:szCs w:val="20"/>
        </w:rPr>
        <w:t>(7449), 327–. doi:10.1038/nature12130</w:t>
      </w:r>
    </w:p>
    <w:p w14:paraId="36167C30" w14:textId="6F95477A" w:rsidR="008E46D5" w:rsidRDefault="00FB060F" w:rsidP="004F5A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  <w:sz w:val="20"/>
          <w:szCs w:val="20"/>
        </w:rPr>
      </w:pPr>
      <w:r w:rsidRPr="00FB060F">
        <w:rPr>
          <w:rFonts w:ascii="Times New Roman" w:hAnsi="Times New Roman" w:cs="Times New Roman"/>
          <w:sz w:val="20"/>
          <w:szCs w:val="20"/>
        </w:rPr>
        <w:fldChar w:fldCharType="end"/>
      </w:r>
    </w:p>
    <w:p w14:paraId="45733A93" w14:textId="77777777" w:rsidR="00316EDD" w:rsidRPr="00FB060F" w:rsidRDefault="00316EDD" w:rsidP="00E3683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  <w:sz w:val="20"/>
          <w:szCs w:val="20"/>
        </w:rPr>
      </w:pPr>
    </w:p>
    <w:sectPr w:rsidR="00316EDD" w:rsidRPr="00FB060F" w:rsidSect="006F7A6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obe Caslon Pro Bold Italic">
    <w:altName w:val="Baskerville Italic"/>
    <w:charset w:val="00"/>
    <w:family w:val="auto"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6D5"/>
    <w:rsid w:val="000F656E"/>
    <w:rsid w:val="0018041B"/>
    <w:rsid w:val="001818FC"/>
    <w:rsid w:val="00276599"/>
    <w:rsid w:val="00316EDD"/>
    <w:rsid w:val="003E0ECE"/>
    <w:rsid w:val="00431A92"/>
    <w:rsid w:val="00473CCF"/>
    <w:rsid w:val="004F5A20"/>
    <w:rsid w:val="006F7A66"/>
    <w:rsid w:val="00726399"/>
    <w:rsid w:val="007B538D"/>
    <w:rsid w:val="00806C40"/>
    <w:rsid w:val="008E46D5"/>
    <w:rsid w:val="008E789D"/>
    <w:rsid w:val="00944BFB"/>
    <w:rsid w:val="009C4AD4"/>
    <w:rsid w:val="00A47734"/>
    <w:rsid w:val="00AC718A"/>
    <w:rsid w:val="00AD1C44"/>
    <w:rsid w:val="00B1604E"/>
    <w:rsid w:val="00BC44D9"/>
    <w:rsid w:val="00BC4A15"/>
    <w:rsid w:val="00C75EE6"/>
    <w:rsid w:val="00D86694"/>
    <w:rsid w:val="00D907D4"/>
    <w:rsid w:val="00E36831"/>
    <w:rsid w:val="00E524E6"/>
    <w:rsid w:val="00FA3854"/>
    <w:rsid w:val="00FA4FF1"/>
    <w:rsid w:val="00FB060F"/>
    <w:rsid w:val="00FD7E0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034D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F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F1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8E46D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F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F1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8E46D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5960</Words>
  <Characters>33975</Characters>
  <Application>Microsoft Macintosh Word</Application>
  <DocSecurity>0</DocSecurity>
  <Lines>283</Lines>
  <Paragraphs>79</Paragraphs>
  <ScaleCrop>false</ScaleCrop>
  <Company>University of Arizona</Company>
  <LinksUpToDate>false</LinksUpToDate>
  <CharactersWithSpaces>39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isecaver</dc:creator>
  <cp:keywords/>
  <dc:description/>
  <cp:lastModifiedBy>Jennifer Wisecaver</cp:lastModifiedBy>
  <cp:revision>16</cp:revision>
  <dcterms:created xsi:type="dcterms:W3CDTF">2014-05-06T13:52:00Z</dcterms:created>
  <dcterms:modified xsi:type="dcterms:W3CDTF">2014-08-25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hasBiblio/&gt;&lt;format class="21"/&gt;&lt;count citations="18" publications="9"/&gt;&lt;/info&gt;PAPERS2_INFO_END</vt:lpwstr>
  </property>
</Properties>
</file>